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F954E0" w14:textId="7C859F78" w:rsidR="000944F5" w:rsidRPr="003E26C3" w:rsidRDefault="000944F5" w:rsidP="000944F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84627346"/>
      <w:bookmarkEnd w:id="0"/>
      <w:r w:rsidRPr="003E26C3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</w:p>
    <w:p w14:paraId="4A209D24" w14:textId="77777777" w:rsidR="00DB1828" w:rsidRDefault="00DB1828">
      <w:pPr>
        <w:rPr>
          <w:rFonts w:ascii="Times New Roman" w:hAnsi="Times New Roman" w:cs="Times New Roman"/>
          <w:sz w:val="20"/>
          <w:szCs w:val="20"/>
        </w:rPr>
      </w:pPr>
    </w:p>
    <w:p w14:paraId="1901809F" w14:textId="77777777" w:rsidR="000944F5" w:rsidRPr="000944F5" w:rsidRDefault="000944F5">
      <w:pPr>
        <w:rPr>
          <w:rFonts w:ascii="Times New Roman" w:hAnsi="Times New Roman" w:cs="Times New Roman"/>
          <w:sz w:val="20"/>
          <w:szCs w:val="20"/>
        </w:rPr>
      </w:pPr>
    </w:p>
    <w:p w14:paraId="505BFF57" w14:textId="10212F5E" w:rsidR="000944F5" w:rsidRPr="002D2FA8" w:rsidRDefault="00643279" w:rsidP="002D2FA8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D2FA8">
        <w:rPr>
          <w:rFonts w:ascii="Times New Roman" w:hAnsi="Times New Roman" w:cs="Times New Roman" w:hint="eastAsia"/>
          <w:b/>
          <w:bCs/>
          <w:sz w:val="20"/>
          <w:szCs w:val="20"/>
        </w:rPr>
        <w:t>Table of Contents</w:t>
      </w:r>
    </w:p>
    <w:p w14:paraId="3FEFB514" w14:textId="3C3D85E5" w:rsidR="001D1F64" w:rsidRPr="00A0307E" w:rsidRDefault="00595C8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0307E">
        <w:rPr>
          <w:rFonts w:ascii="Times New Roman" w:hAnsi="Times New Roman" w:cs="Times New Roman" w:hint="eastAsia"/>
          <w:b/>
          <w:bCs/>
          <w:sz w:val="20"/>
          <w:szCs w:val="20"/>
        </w:rPr>
        <w:t>Supplementary Figure</w:t>
      </w:r>
    </w:p>
    <w:p w14:paraId="23FA3DAB" w14:textId="15BBA85F" w:rsidR="001B56E4" w:rsidRDefault="00B30A5E">
      <w:pPr>
        <w:rPr>
          <w:rFonts w:ascii="Times New Roman" w:hAnsi="Times New Roman" w:cs="Times New Roman"/>
          <w:sz w:val="20"/>
          <w:szCs w:val="20"/>
        </w:rPr>
      </w:pPr>
      <w:r w:rsidRPr="0008597B">
        <w:rPr>
          <w:rFonts w:ascii="Times New Roman" w:hAnsi="Times New Roman" w:cs="Times New Roman" w:hint="eastAsia"/>
          <w:b/>
          <w:bCs/>
          <w:sz w:val="20"/>
          <w:szCs w:val="20"/>
        </w:rPr>
        <w:t>Figure</w:t>
      </w:r>
      <w:r w:rsidR="00691CED" w:rsidRPr="0008597B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Pr="0008597B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="003E26C3">
        <w:rPr>
          <w:rFonts w:hint="eastAsia"/>
        </w:rPr>
        <w:t xml:space="preserve"> </w:t>
      </w:r>
      <w:r w:rsidR="00136C82" w:rsidRPr="00136C82">
        <w:rPr>
          <w:rFonts w:ascii="Times New Roman" w:hAnsi="Times New Roman" w:cs="Times New Roman"/>
          <w:sz w:val="20"/>
          <w:szCs w:val="20"/>
        </w:rPr>
        <w:t>Visualization of South Korean map by assigned region groups</w:t>
      </w:r>
    </w:p>
    <w:p w14:paraId="3624E1AA" w14:textId="77777777" w:rsidR="009C0B23" w:rsidRDefault="009C0B23" w:rsidP="009C0B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ure S2. </w:t>
      </w:r>
      <w:r>
        <w:rPr>
          <w:rFonts w:ascii="Times New Roman" w:hAnsi="Times New Roman" w:cs="Times New Roman" w:hint="eastAsia"/>
          <w:sz w:val="20"/>
          <w:szCs w:val="20"/>
        </w:rPr>
        <w:t xml:space="preserve">Time-series trend of existing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prevalence statistics and our incidence estimates</w:t>
      </w:r>
    </w:p>
    <w:p w14:paraId="548B658A" w14:textId="37261B93" w:rsidR="009C0B23" w:rsidRPr="009C0B23" w:rsidRDefault="009C0B2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ure S3. </w:t>
      </w:r>
      <w:r w:rsidRPr="009C0B23">
        <w:rPr>
          <w:rFonts w:ascii="Times New Roman" w:hAnsi="Times New Roman" w:cs="Times New Roman" w:hint="eastAsia"/>
          <w:sz w:val="20"/>
          <w:szCs w:val="20"/>
        </w:rPr>
        <w:t>Comparison of NHIS beneficiaries who received prescription at least once and national census data by age group</w:t>
      </w:r>
    </w:p>
    <w:p w14:paraId="0DDFC796" w14:textId="65330741" w:rsidR="00846AD4" w:rsidRDefault="00846AD4">
      <w:pPr>
        <w:rPr>
          <w:rFonts w:ascii="Times New Roman" w:hAnsi="Times New Roman" w:cs="Times New Roman"/>
          <w:sz w:val="20"/>
          <w:szCs w:val="20"/>
        </w:rPr>
      </w:pPr>
      <w:r w:rsidRPr="0008597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691CED" w:rsidRPr="0008597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8597B" w:rsidRPr="0008597B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08597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B0535" w:rsidRPr="002B0535">
        <w:t xml:space="preserve"> </w:t>
      </w:r>
      <w:r w:rsidR="002B0535" w:rsidRPr="002B0535">
        <w:rPr>
          <w:rFonts w:ascii="Times New Roman" w:hAnsi="Times New Roman" w:cs="Times New Roman"/>
          <w:sz w:val="20"/>
          <w:szCs w:val="20"/>
        </w:rPr>
        <w:t>Comparison of drug prescription information dataset and national population data by sex</w:t>
      </w:r>
    </w:p>
    <w:p w14:paraId="07C427EC" w14:textId="2A512746" w:rsidR="00846AD4" w:rsidRDefault="00846AD4">
      <w:pPr>
        <w:rPr>
          <w:rFonts w:ascii="Times New Roman" w:hAnsi="Times New Roman" w:cs="Times New Roman"/>
          <w:sz w:val="20"/>
          <w:szCs w:val="20"/>
        </w:rPr>
      </w:pPr>
      <w:r w:rsidRPr="0008597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691CED" w:rsidRPr="0008597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8597B" w:rsidRPr="0008597B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08597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B0535" w:rsidRPr="002B0535">
        <w:t xml:space="preserve"> </w:t>
      </w:r>
      <w:r w:rsidR="002B0535" w:rsidRPr="002B0535">
        <w:rPr>
          <w:rFonts w:ascii="Times New Roman" w:hAnsi="Times New Roman" w:cs="Times New Roman"/>
          <w:sz w:val="20"/>
          <w:szCs w:val="20"/>
        </w:rPr>
        <w:t xml:space="preserve">Comparison of drug prescription information dataset and national population data by </w:t>
      </w:r>
      <w:r w:rsidR="002B0535">
        <w:rPr>
          <w:rFonts w:ascii="Times New Roman" w:hAnsi="Times New Roman" w:cs="Times New Roman" w:hint="eastAsia"/>
          <w:sz w:val="20"/>
          <w:szCs w:val="20"/>
        </w:rPr>
        <w:t>age group</w:t>
      </w:r>
    </w:p>
    <w:p w14:paraId="5D0D3AE9" w14:textId="2F0CEC84" w:rsidR="00846AD4" w:rsidRDefault="00846AD4">
      <w:pPr>
        <w:rPr>
          <w:rFonts w:ascii="Times New Roman" w:hAnsi="Times New Roman" w:cs="Times New Roman"/>
          <w:sz w:val="20"/>
          <w:szCs w:val="20"/>
        </w:rPr>
      </w:pPr>
      <w:r w:rsidRPr="0008597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691CED" w:rsidRPr="0008597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08597B" w:rsidRPr="0008597B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08597B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2B0535" w:rsidRPr="002B0535">
        <w:t xml:space="preserve"> </w:t>
      </w:r>
      <w:r w:rsidR="002B0535" w:rsidRPr="002B0535">
        <w:rPr>
          <w:rFonts w:ascii="Times New Roman" w:hAnsi="Times New Roman" w:cs="Times New Roman"/>
          <w:sz w:val="20"/>
          <w:szCs w:val="20"/>
        </w:rPr>
        <w:t xml:space="preserve">Comparison of drug prescription information dataset and national population data by </w:t>
      </w:r>
      <w:r w:rsidR="002B0535">
        <w:rPr>
          <w:rFonts w:ascii="Times New Roman" w:hAnsi="Times New Roman" w:cs="Times New Roman" w:hint="eastAsia"/>
          <w:sz w:val="20"/>
          <w:szCs w:val="20"/>
        </w:rPr>
        <w:t>major regions</w:t>
      </w:r>
    </w:p>
    <w:p w14:paraId="2B1B3D4A" w14:textId="77777777" w:rsidR="001B56E4" w:rsidRDefault="001B56E4">
      <w:pPr>
        <w:rPr>
          <w:rFonts w:ascii="Times New Roman" w:hAnsi="Times New Roman" w:cs="Times New Roman"/>
          <w:sz w:val="20"/>
          <w:szCs w:val="20"/>
        </w:rPr>
      </w:pPr>
    </w:p>
    <w:p w14:paraId="17AE7151" w14:textId="78034C34" w:rsidR="00595C85" w:rsidRPr="00A0307E" w:rsidRDefault="00595C8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0307E">
        <w:rPr>
          <w:rFonts w:ascii="Times New Roman" w:hAnsi="Times New Roman" w:cs="Times New Roman" w:hint="eastAsia"/>
          <w:b/>
          <w:bCs/>
          <w:sz w:val="20"/>
          <w:szCs w:val="20"/>
        </w:rPr>
        <w:t>Supplementary Tables</w:t>
      </w:r>
    </w:p>
    <w:p w14:paraId="40FD4CE4" w14:textId="560500F9" w:rsidR="000944F5" w:rsidRPr="003E26C3" w:rsidRDefault="004C35A3">
      <w:pPr>
        <w:rPr>
          <w:rFonts w:ascii="Times New Roman" w:hAnsi="Times New Roman" w:cs="Times New Roman"/>
          <w:sz w:val="20"/>
          <w:szCs w:val="20"/>
        </w:rPr>
      </w:pPr>
      <w:r w:rsidRPr="00481974">
        <w:rPr>
          <w:rFonts w:ascii="Times New Roman" w:hAnsi="Times New Roman" w:cs="Times New Roman" w:hint="eastAsia"/>
          <w:b/>
          <w:bCs/>
          <w:sz w:val="20"/>
          <w:szCs w:val="20"/>
        </w:rPr>
        <w:t>Table S1</w:t>
      </w:r>
      <w:r w:rsidR="00971D86" w:rsidRPr="003E26C3">
        <w:rPr>
          <w:rFonts w:ascii="Times New Roman" w:hAnsi="Times New Roman" w:cs="Times New Roman" w:hint="eastAsia"/>
          <w:sz w:val="20"/>
          <w:szCs w:val="20"/>
        </w:rPr>
        <w:t>.</w:t>
      </w:r>
      <w:r w:rsidR="00695234" w:rsidRPr="003E26C3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95234" w:rsidRPr="003E26C3">
        <w:rPr>
          <w:rFonts w:ascii="Times New Roman" w:hAnsi="Times New Roman" w:cs="Times New Roman"/>
          <w:sz w:val="20"/>
          <w:szCs w:val="20"/>
        </w:rPr>
        <w:t>List of South Korean regions and its abbreviations used in the study</w:t>
      </w:r>
    </w:p>
    <w:p w14:paraId="3BB24CDE" w14:textId="4528317D" w:rsidR="00C22A3D" w:rsidRPr="00D97CB7" w:rsidRDefault="00C22A3D">
      <w:pPr>
        <w:rPr>
          <w:rFonts w:ascii="Times New Roman" w:hAnsi="Times New Roman" w:cs="Times New Roman"/>
          <w:sz w:val="20"/>
          <w:szCs w:val="20"/>
        </w:rPr>
      </w:pPr>
      <w:r w:rsidRPr="0048197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722C8F" w:rsidRPr="00481974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E140F2" w:rsidRPr="003E26C3">
        <w:rPr>
          <w:rFonts w:ascii="Times New Roman" w:hAnsi="Times New Roman" w:cs="Times New Roman" w:hint="eastAsia"/>
          <w:sz w:val="20"/>
          <w:szCs w:val="20"/>
        </w:rPr>
        <w:t>.</w:t>
      </w:r>
      <w:r w:rsidRPr="003E26C3">
        <w:rPr>
          <w:rFonts w:ascii="Times New Roman" w:hAnsi="Times New Roman" w:cs="Times New Roman"/>
          <w:sz w:val="20"/>
          <w:szCs w:val="20"/>
        </w:rPr>
        <w:t xml:space="preserve"> Prescription pattern of praziquantel records extracted from the drug prescription information dataset</w:t>
      </w:r>
      <w:r w:rsidR="00D97CB7">
        <w:rPr>
          <w:rFonts w:ascii="Times New Roman" w:hAnsi="Times New Roman" w:cs="Times New Roman" w:hint="eastAsia"/>
          <w:sz w:val="20"/>
          <w:szCs w:val="20"/>
        </w:rPr>
        <w:t xml:space="preserve">, 2002 </w:t>
      </w:r>
      <w:r w:rsidR="00D97CB7">
        <w:rPr>
          <w:rFonts w:ascii="Times New Roman" w:hAnsi="Times New Roman" w:cs="Times New Roman"/>
          <w:sz w:val="20"/>
          <w:szCs w:val="20"/>
        </w:rPr>
        <w:t>–</w:t>
      </w:r>
      <w:r w:rsidR="00D97CB7">
        <w:rPr>
          <w:rFonts w:ascii="Times New Roman" w:hAnsi="Times New Roman" w:cs="Times New Roman" w:hint="eastAsia"/>
          <w:sz w:val="20"/>
          <w:szCs w:val="20"/>
        </w:rPr>
        <w:t xml:space="preserve"> 2023</w:t>
      </w:r>
    </w:p>
    <w:p w14:paraId="0736E1DF" w14:textId="31BF6ED2" w:rsidR="00E140F2" w:rsidRPr="003E26C3" w:rsidRDefault="00E140F2">
      <w:pPr>
        <w:rPr>
          <w:rFonts w:ascii="Times New Roman" w:hAnsi="Times New Roman" w:cs="Times New Roman"/>
          <w:sz w:val="20"/>
          <w:szCs w:val="20"/>
        </w:rPr>
      </w:pPr>
      <w:r w:rsidRPr="00481974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722C8F" w:rsidRPr="00481974">
        <w:rPr>
          <w:rFonts w:ascii="Times New Roman" w:hAnsi="Times New Roman" w:cs="Times New Roman" w:hint="eastAsia"/>
          <w:b/>
          <w:bCs/>
          <w:sz w:val="20"/>
          <w:szCs w:val="20"/>
        </w:rPr>
        <w:t>S3</w:t>
      </w:r>
      <w:r w:rsidRPr="003E26C3">
        <w:rPr>
          <w:rFonts w:ascii="Times New Roman" w:hAnsi="Times New Roman" w:cs="Times New Roman"/>
          <w:sz w:val="20"/>
          <w:szCs w:val="20"/>
        </w:rPr>
        <w:t xml:space="preserve">. Estimated </w:t>
      </w:r>
      <w:r w:rsidR="0091576E" w:rsidRPr="003E26C3">
        <w:rPr>
          <w:rFonts w:ascii="Times New Roman" w:hAnsi="Times New Roman" w:cs="Times New Roman" w:hint="eastAsia"/>
          <w:sz w:val="20"/>
          <w:szCs w:val="20"/>
        </w:rPr>
        <w:t>sex</w:t>
      </w:r>
      <w:r w:rsidRPr="003E26C3">
        <w:rPr>
          <w:rFonts w:ascii="Times New Roman" w:hAnsi="Times New Roman" w:cs="Times New Roman"/>
          <w:sz w:val="20"/>
          <w:szCs w:val="20"/>
        </w:rPr>
        <w:t xml:space="preserve">-specific </w:t>
      </w:r>
      <w:r w:rsidR="008725D1">
        <w:rPr>
          <w:rFonts w:ascii="Times New Roman" w:hAnsi="Times New Roman" w:cs="Times New Roman" w:hint="eastAsia"/>
          <w:sz w:val="20"/>
          <w:szCs w:val="20"/>
        </w:rPr>
        <w:t xml:space="preserve">and total </w:t>
      </w:r>
      <w:proofErr w:type="spellStart"/>
      <w:r w:rsidRPr="003E26C3">
        <w:rPr>
          <w:rFonts w:ascii="Times New Roman" w:hAnsi="Times New Roman" w:cs="Times New Roman"/>
          <w:sz w:val="20"/>
          <w:szCs w:val="20"/>
        </w:rPr>
        <w:t>clonorchiasis</w:t>
      </w:r>
      <w:proofErr w:type="spellEnd"/>
      <w:r w:rsidRPr="003E26C3">
        <w:rPr>
          <w:rFonts w:ascii="Times New Roman" w:hAnsi="Times New Roman" w:cs="Times New Roman"/>
          <w:sz w:val="20"/>
          <w:szCs w:val="20"/>
        </w:rPr>
        <w:t xml:space="preserve"> incidence rate in South Korea, 2002 </w:t>
      </w:r>
      <w:r w:rsidR="0091576E" w:rsidRPr="003E26C3">
        <w:rPr>
          <w:rFonts w:ascii="Times New Roman" w:hAnsi="Times New Roman" w:cs="Times New Roman"/>
          <w:sz w:val="20"/>
          <w:szCs w:val="20"/>
        </w:rPr>
        <w:t>–</w:t>
      </w:r>
      <w:r w:rsidRPr="003E26C3">
        <w:rPr>
          <w:rFonts w:ascii="Times New Roman" w:hAnsi="Times New Roman" w:cs="Times New Roman"/>
          <w:sz w:val="20"/>
          <w:szCs w:val="20"/>
        </w:rPr>
        <w:t xml:space="preserve"> 2023</w:t>
      </w:r>
    </w:p>
    <w:p w14:paraId="1DA69BE5" w14:textId="1C71420F" w:rsidR="0091576E" w:rsidRPr="003E26C3" w:rsidRDefault="0091576E">
      <w:pPr>
        <w:rPr>
          <w:rFonts w:ascii="Times New Roman" w:hAnsi="Times New Roman" w:cs="Times New Roman"/>
          <w:sz w:val="20"/>
          <w:szCs w:val="20"/>
        </w:rPr>
      </w:pPr>
      <w:r w:rsidRPr="0048197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722C8F" w:rsidRPr="00481974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3E26C3">
        <w:rPr>
          <w:rFonts w:ascii="Times New Roman" w:hAnsi="Times New Roman" w:cs="Times New Roman"/>
          <w:sz w:val="20"/>
          <w:szCs w:val="20"/>
        </w:rPr>
        <w:t xml:space="preserve">. Estimated </w:t>
      </w:r>
      <w:r w:rsidR="00F76030" w:rsidRPr="003E26C3">
        <w:rPr>
          <w:rFonts w:ascii="Times New Roman" w:hAnsi="Times New Roman" w:cs="Times New Roman" w:hint="eastAsia"/>
          <w:sz w:val="20"/>
          <w:szCs w:val="20"/>
        </w:rPr>
        <w:t>age group</w:t>
      </w:r>
      <w:r w:rsidRPr="003E26C3">
        <w:rPr>
          <w:rFonts w:ascii="Times New Roman" w:hAnsi="Times New Roman" w:cs="Times New Roman"/>
          <w:sz w:val="20"/>
          <w:szCs w:val="20"/>
        </w:rPr>
        <w:t xml:space="preserve">-specific </w:t>
      </w:r>
      <w:proofErr w:type="spellStart"/>
      <w:r w:rsidRPr="003E26C3">
        <w:rPr>
          <w:rFonts w:ascii="Times New Roman" w:hAnsi="Times New Roman" w:cs="Times New Roman"/>
          <w:sz w:val="20"/>
          <w:szCs w:val="20"/>
        </w:rPr>
        <w:t>clonorchiasis</w:t>
      </w:r>
      <w:proofErr w:type="spellEnd"/>
      <w:r w:rsidRPr="003E26C3">
        <w:rPr>
          <w:rFonts w:ascii="Times New Roman" w:hAnsi="Times New Roman" w:cs="Times New Roman"/>
          <w:sz w:val="20"/>
          <w:szCs w:val="20"/>
        </w:rPr>
        <w:t xml:space="preserve"> incidence rate in South Korea, 2002 - 2023</w:t>
      </w:r>
    </w:p>
    <w:p w14:paraId="7FB3DDBE" w14:textId="7538D489" w:rsidR="0091576E" w:rsidRDefault="0091576E" w:rsidP="0091576E">
      <w:pPr>
        <w:rPr>
          <w:rFonts w:ascii="Times New Roman" w:hAnsi="Times New Roman" w:cs="Times New Roman"/>
          <w:sz w:val="20"/>
          <w:szCs w:val="20"/>
        </w:rPr>
      </w:pPr>
      <w:r w:rsidRPr="00481974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722C8F" w:rsidRPr="00481974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3E26C3">
        <w:rPr>
          <w:rFonts w:ascii="Times New Roman" w:hAnsi="Times New Roman" w:cs="Times New Roman"/>
          <w:sz w:val="20"/>
          <w:szCs w:val="20"/>
        </w:rPr>
        <w:t xml:space="preserve">. Estimated </w:t>
      </w:r>
      <w:r w:rsidR="00F76030" w:rsidRPr="003E26C3">
        <w:rPr>
          <w:rFonts w:ascii="Times New Roman" w:hAnsi="Times New Roman" w:cs="Times New Roman" w:hint="eastAsia"/>
          <w:sz w:val="20"/>
          <w:szCs w:val="20"/>
        </w:rPr>
        <w:t>major region</w:t>
      </w:r>
      <w:r w:rsidRPr="003E26C3">
        <w:rPr>
          <w:rFonts w:ascii="Times New Roman" w:hAnsi="Times New Roman" w:cs="Times New Roman"/>
          <w:sz w:val="20"/>
          <w:szCs w:val="20"/>
        </w:rPr>
        <w:t xml:space="preserve">-specific </w:t>
      </w:r>
      <w:proofErr w:type="spellStart"/>
      <w:r w:rsidRPr="003E26C3">
        <w:rPr>
          <w:rFonts w:ascii="Times New Roman" w:hAnsi="Times New Roman" w:cs="Times New Roman"/>
          <w:sz w:val="20"/>
          <w:szCs w:val="20"/>
        </w:rPr>
        <w:t>clonorchiasis</w:t>
      </w:r>
      <w:proofErr w:type="spellEnd"/>
      <w:r w:rsidRPr="003E26C3">
        <w:rPr>
          <w:rFonts w:ascii="Times New Roman" w:hAnsi="Times New Roman" w:cs="Times New Roman"/>
          <w:sz w:val="20"/>
          <w:szCs w:val="20"/>
        </w:rPr>
        <w:t xml:space="preserve"> incidence rate in South Korea, 2002 </w:t>
      </w:r>
      <w:r w:rsidR="00760F2C">
        <w:rPr>
          <w:rFonts w:ascii="Times New Roman" w:hAnsi="Times New Roman" w:cs="Times New Roman"/>
          <w:sz w:val="20"/>
          <w:szCs w:val="20"/>
        </w:rPr>
        <w:t>–</w:t>
      </w:r>
      <w:r w:rsidRPr="003E26C3">
        <w:rPr>
          <w:rFonts w:ascii="Times New Roman" w:hAnsi="Times New Roman" w:cs="Times New Roman"/>
          <w:sz w:val="20"/>
          <w:szCs w:val="20"/>
        </w:rPr>
        <w:t xml:space="preserve"> 2023</w:t>
      </w:r>
    </w:p>
    <w:p w14:paraId="6FC21102" w14:textId="77777777" w:rsidR="008E0482" w:rsidRPr="00E851CE" w:rsidRDefault="008E0482" w:rsidP="008E04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6. </w:t>
      </w:r>
      <w:r w:rsidRPr="00E851CE">
        <w:rPr>
          <w:rFonts w:ascii="Times New Roman" w:hAnsi="Times New Roman" w:cs="Times New Roman" w:hint="eastAsia"/>
          <w:sz w:val="20"/>
          <w:szCs w:val="20"/>
        </w:rPr>
        <w:t xml:space="preserve">Number of estimated raw </w:t>
      </w:r>
      <w:proofErr w:type="spellStart"/>
      <w:r w:rsidRPr="00E851CE"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 w:rsidRPr="00E851CE">
        <w:rPr>
          <w:rFonts w:ascii="Times New Roman" w:hAnsi="Times New Roman" w:cs="Times New Roman" w:hint="eastAsia"/>
          <w:sz w:val="20"/>
          <w:szCs w:val="20"/>
        </w:rPr>
        <w:t xml:space="preserve"> cases</w:t>
      </w:r>
      <w:r>
        <w:rPr>
          <w:rFonts w:ascii="Times New Roman" w:hAnsi="Times New Roman" w:cs="Times New Roman" w:hint="eastAsia"/>
          <w:sz w:val="20"/>
          <w:szCs w:val="20"/>
        </w:rPr>
        <w:t xml:space="preserve"> in the dataset</w:t>
      </w:r>
      <w:r w:rsidRPr="00E851CE">
        <w:rPr>
          <w:rFonts w:ascii="Times New Roman" w:hAnsi="Times New Roman" w:cs="Times New Roman" w:hint="eastAsia"/>
          <w:sz w:val="20"/>
          <w:szCs w:val="20"/>
        </w:rPr>
        <w:t xml:space="preserve"> by </w:t>
      </w:r>
      <w:r>
        <w:rPr>
          <w:rFonts w:ascii="Times New Roman" w:hAnsi="Times New Roman" w:cs="Times New Roman" w:hint="eastAsia"/>
          <w:sz w:val="20"/>
          <w:szCs w:val="20"/>
        </w:rPr>
        <w:t>sex</w:t>
      </w:r>
    </w:p>
    <w:p w14:paraId="4D106E56" w14:textId="77777777" w:rsidR="008E0482" w:rsidRDefault="008E0482" w:rsidP="008E04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7. </w:t>
      </w:r>
      <w:r w:rsidRPr="00E851CE">
        <w:rPr>
          <w:rFonts w:ascii="Times New Roman" w:hAnsi="Times New Roman" w:cs="Times New Roman" w:hint="eastAsia"/>
          <w:sz w:val="20"/>
          <w:szCs w:val="20"/>
        </w:rPr>
        <w:t xml:space="preserve">Number of estimated raw </w:t>
      </w:r>
      <w:proofErr w:type="spellStart"/>
      <w:r w:rsidRPr="00E851CE"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 w:rsidRPr="00E851CE">
        <w:rPr>
          <w:rFonts w:ascii="Times New Roman" w:hAnsi="Times New Roman" w:cs="Times New Roman" w:hint="eastAsia"/>
          <w:sz w:val="20"/>
          <w:szCs w:val="20"/>
        </w:rPr>
        <w:t xml:space="preserve"> cases </w:t>
      </w:r>
      <w:r>
        <w:rPr>
          <w:rFonts w:ascii="Times New Roman" w:hAnsi="Times New Roman" w:cs="Times New Roman" w:hint="eastAsia"/>
          <w:sz w:val="20"/>
          <w:szCs w:val="20"/>
        </w:rPr>
        <w:t>in the dataset</w:t>
      </w:r>
      <w:r w:rsidRPr="00E851CE">
        <w:rPr>
          <w:rFonts w:ascii="Times New Roman" w:hAnsi="Times New Roman" w:cs="Times New Roman" w:hint="eastAsia"/>
          <w:sz w:val="20"/>
          <w:szCs w:val="20"/>
        </w:rPr>
        <w:t xml:space="preserve"> by age group</w:t>
      </w:r>
    </w:p>
    <w:p w14:paraId="118EFF37" w14:textId="77777777" w:rsidR="008E0482" w:rsidRDefault="008E0482" w:rsidP="008E04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8. </w:t>
      </w:r>
      <w:r w:rsidRPr="00E851CE">
        <w:rPr>
          <w:rFonts w:ascii="Times New Roman" w:hAnsi="Times New Roman" w:cs="Times New Roman" w:hint="eastAsia"/>
          <w:sz w:val="20"/>
          <w:szCs w:val="20"/>
        </w:rPr>
        <w:t xml:space="preserve">Number of estimated raw </w:t>
      </w:r>
      <w:proofErr w:type="spellStart"/>
      <w:r w:rsidRPr="00E851CE"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 w:rsidRPr="00E851CE">
        <w:rPr>
          <w:rFonts w:ascii="Times New Roman" w:hAnsi="Times New Roman" w:cs="Times New Roman" w:hint="eastAsia"/>
          <w:sz w:val="20"/>
          <w:szCs w:val="20"/>
        </w:rPr>
        <w:t xml:space="preserve"> cases </w:t>
      </w:r>
      <w:r>
        <w:rPr>
          <w:rFonts w:ascii="Times New Roman" w:hAnsi="Times New Roman" w:cs="Times New Roman" w:hint="eastAsia"/>
          <w:sz w:val="20"/>
          <w:szCs w:val="20"/>
        </w:rPr>
        <w:t>in the dataset</w:t>
      </w:r>
      <w:r w:rsidRPr="00E851CE">
        <w:rPr>
          <w:rFonts w:ascii="Times New Roman" w:hAnsi="Times New Roman" w:cs="Times New Roman" w:hint="eastAsia"/>
          <w:sz w:val="20"/>
          <w:szCs w:val="20"/>
        </w:rPr>
        <w:t xml:space="preserve"> by </w:t>
      </w:r>
      <w:r>
        <w:rPr>
          <w:rFonts w:ascii="Times New Roman" w:hAnsi="Times New Roman" w:cs="Times New Roman" w:hint="eastAsia"/>
          <w:sz w:val="20"/>
          <w:szCs w:val="20"/>
        </w:rPr>
        <w:t>major regions</w:t>
      </w:r>
    </w:p>
    <w:p w14:paraId="3B1A6C27" w14:textId="7407836D" w:rsidR="0091576E" w:rsidRPr="00FE0C1E" w:rsidRDefault="00FE0C1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able S9. </w:t>
      </w:r>
      <w:r w:rsidRPr="00FE0C1E">
        <w:rPr>
          <w:rFonts w:ascii="Times New Roman" w:hAnsi="Times New Roman" w:cs="Times New Roman" w:hint="eastAsia"/>
          <w:sz w:val="20"/>
          <w:szCs w:val="20"/>
        </w:rPr>
        <w:t>Number of NHIS beneficiaries who received prescription at least once</w:t>
      </w:r>
    </w:p>
    <w:p w14:paraId="42BBBC57" w14:textId="3388D803" w:rsidR="00BE7A2D" w:rsidRDefault="00BE7A2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E37F733" w14:textId="3FDCB150" w:rsidR="008807CD" w:rsidRPr="00CE6D40" w:rsidRDefault="001214F6" w:rsidP="008807CD">
      <w:pPr>
        <w:rPr>
          <w:rFonts w:ascii="Times New Roman" w:hAnsi="Times New Roman" w:cs="Times New Roman"/>
          <w:sz w:val="20"/>
          <w:szCs w:val="20"/>
        </w:rPr>
      </w:pPr>
      <w:r w:rsidRPr="00CE6D40">
        <w:rPr>
          <w:rFonts w:ascii="Times New Roman" w:hAnsi="Times New Roman" w:cs="Times New Roman" w:hint="eastAsia"/>
          <w:sz w:val="20"/>
          <w:szCs w:val="20"/>
        </w:rPr>
        <w:lastRenderedPageBreak/>
        <w:t>Figure</w:t>
      </w:r>
      <w:r w:rsidR="00FB6659">
        <w:rPr>
          <w:rFonts w:ascii="Times New Roman" w:hAnsi="Times New Roman" w:cs="Times New Roman"/>
          <w:sz w:val="20"/>
          <w:szCs w:val="20"/>
        </w:rPr>
        <w:t xml:space="preserve"> S1</w:t>
      </w:r>
      <w:r w:rsidRPr="00CE6D40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D40BA5" w:rsidRPr="00CE6D40">
        <w:rPr>
          <w:rFonts w:ascii="Times New Roman" w:hAnsi="Times New Roman" w:cs="Times New Roman"/>
          <w:sz w:val="20"/>
          <w:szCs w:val="20"/>
        </w:rPr>
        <w:t>V</w:t>
      </w:r>
      <w:r w:rsidR="00D40BA5" w:rsidRPr="00CE6D40">
        <w:rPr>
          <w:rFonts w:ascii="Times New Roman" w:hAnsi="Times New Roman" w:cs="Times New Roman" w:hint="eastAsia"/>
          <w:sz w:val="20"/>
          <w:szCs w:val="20"/>
        </w:rPr>
        <w:t>isualization of South Korean map by assigned region groups</w:t>
      </w:r>
    </w:p>
    <w:p w14:paraId="5D8D8788" w14:textId="08735460" w:rsidR="008807CD" w:rsidRDefault="001214F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985AC2D" wp14:editId="792971D2">
            <wp:extent cx="5723890" cy="3218180"/>
            <wp:effectExtent l="0" t="0" r="0" b="1270"/>
            <wp:docPr id="171902344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21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892E5C" w14:textId="77777777" w:rsidR="002B7B52" w:rsidRDefault="002B7B52">
      <w:pPr>
        <w:rPr>
          <w:rFonts w:ascii="Times New Roman" w:hAnsi="Times New Roman" w:cs="Times New Roman"/>
          <w:sz w:val="20"/>
          <w:szCs w:val="20"/>
        </w:rPr>
      </w:pPr>
    </w:p>
    <w:p w14:paraId="714C30AE" w14:textId="77777777" w:rsidR="00E93360" w:rsidRDefault="00E93360" w:rsidP="00E9336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Figure S2. </w:t>
      </w:r>
      <w:r>
        <w:rPr>
          <w:rFonts w:ascii="Times New Roman" w:hAnsi="Times New Roman" w:cs="Times New Roman" w:hint="eastAsia"/>
          <w:sz w:val="20"/>
          <w:szCs w:val="20"/>
        </w:rPr>
        <w:t xml:space="preserve">Time-series trend of existing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>
        <w:rPr>
          <w:rFonts w:ascii="Times New Roman" w:hAnsi="Times New Roman" w:cs="Times New Roman" w:hint="eastAsia"/>
          <w:sz w:val="20"/>
          <w:szCs w:val="20"/>
        </w:rPr>
        <w:t xml:space="preserve"> prevalence statistics and our incidence estimates</w:t>
      </w:r>
    </w:p>
    <w:p w14:paraId="34DC1E42" w14:textId="7B662BEA" w:rsidR="00E93360" w:rsidRPr="00E93360" w:rsidRDefault="00F15F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20C2618" wp14:editId="45878781">
            <wp:extent cx="5724525" cy="3419475"/>
            <wp:effectExtent l="0" t="0" r="9525" b="9525"/>
            <wp:docPr id="762128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163DB" w14:textId="44BF20BE" w:rsidR="00E93360" w:rsidRDefault="00E9336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BBA59D7" w14:textId="1B4D2E10" w:rsidR="00566BF6" w:rsidRDefault="00566BF6" w:rsidP="002B7B5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Figure S3.</w:t>
      </w:r>
      <w:r w:rsidR="009C0B23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9C0B23" w:rsidRPr="009C0B23">
        <w:rPr>
          <w:rFonts w:ascii="Times New Roman" w:hAnsi="Times New Roman" w:cs="Times New Roman" w:hint="eastAsia"/>
          <w:sz w:val="20"/>
          <w:szCs w:val="20"/>
        </w:rPr>
        <w:t>Comparison of NHIS beneficiaries who received prescription at least once and national census data by age group</w:t>
      </w:r>
    </w:p>
    <w:p w14:paraId="7C0A32C9" w14:textId="170BBB10" w:rsidR="00566BF6" w:rsidRDefault="00566BF6" w:rsidP="002B7B5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drawing>
          <wp:inline distT="0" distB="0" distL="0" distR="0" wp14:anchorId="38141926" wp14:editId="68B79B3E">
            <wp:extent cx="5731510" cy="3308985"/>
            <wp:effectExtent l="0" t="0" r="2540" b="5715"/>
            <wp:docPr id="2021176387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176387" name="Picture 1" descr="A graph of different colored bars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08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A60BE" w14:textId="77777777" w:rsidR="00566BF6" w:rsidRDefault="00566BF6" w:rsidP="002B7B5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8C68EA" w14:textId="6D446A8B" w:rsidR="002B7B52" w:rsidRPr="005C6E07" w:rsidRDefault="002B7B52" w:rsidP="002B7B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igure S</w:t>
      </w:r>
      <w:r w:rsidR="00E851CE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Comparison of drug prescription information dataset and national population data by sex</w:t>
      </w:r>
    </w:p>
    <w:p w14:paraId="6CA1CD85" w14:textId="77777777" w:rsidR="002B7B52" w:rsidRPr="00180F81" w:rsidRDefault="002B7B52" w:rsidP="002B7B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2C4BE4" wp14:editId="778DCDDD">
            <wp:extent cx="5727065" cy="3218180"/>
            <wp:effectExtent l="0" t="0" r="6985" b="1270"/>
            <wp:docPr id="721426852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426852" name="Picture 1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21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6528B" w14:textId="0E6C0CB6" w:rsidR="002B7B52" w:rsidRDefault="002B7B52" w:rsidP="002B7B52">
      <w:pPr>
        <w:rPr>
          <w:rFonts w:ascii="Times New Roman" w:hAnsi="Times New Roman" w:cs="Times New Roman"/>
          <w:sz w:val="20"/>
          <w:szCs w:val="20"/>
        </w:rPr>
      </w:pPr>
    </w:p>
    <w:p w14:paraId="08A94F47" w14:textId="5B032F77" w:rsidR="002B7B52" w:rsidRDefault="002B7B52" w:rsidP="002B7B52">
      <w:pPr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igure S</w:t>
      </w:r>
      <w:r w:rsidR="00E851CE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>Comparison of drug prescription information dataset and national population data by age</w:t>
      </w:r>
      <w:r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p w14:paraId="625313C8" w14:textId="77777777" w:rsidR="002B7B52" w:rsidRPr="000402F7" w:rsidRDefault="002B7B52" w:rsidP="002B7B5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F712C6B" wp14:editId="53C1CCF4">
            <wp:extent cx="5727065" cy="3218180"/>
            <wp:effectExtent l="0" t="0" r="6985" b="1270"/>
            <wp:docPr id="1716935898" name="Picture 2" descr="A graph of different colo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6935898" name="Picture 2" descr="A graph of different colo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21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2ADA51" w14:textId="13B1E7D5" w:rsidR="00E93360" w:rsidRDefault="00E93360">
      <w:pPr>
        <w:rPr>
          <w:rFonts w:ascii="Times New Roman" w:hAnsi="Times New Roman" w:cs="Times New Roman"/>
          <w:sz w:val="20"/>
          <w:szCs w:val="20"/>
        </w:rPr>
      </w:pPr>
    </w:p>
    <w:p w14:paraId="0F06162B" w14:textId="65C362CB" w:rsidR="002B7B52" w:rsidRDefault="002B7B52" w:rsidP="002B7B5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Figure S</w:t>
      </w:r>
      <w:r w:rsidR="00E851CE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 w:hint="eastAsia"/>
          <w:sz w:val="20"/>
          <w:szCs w:val="20"/>
        </w:rPr>
        <w:t xml:space="preserve">Comparison of drug prescription information dataset and national population data by </w:t>
      </w:r>
      <w:r w:rsidR="00AF0801">
        <w:rPr>
          <w:rFonts w:ascii="Times New Roman" w:hAnsi="Times New Roman" w:cs="Times New Roman" w:hint="eastAsia"/>
          <w:sz w:val="20"/>
          <w:szCs w:val="20"/>
        </w:rPr>
        <w:t>major regions</w:t>
      </w:r>
    </w:p>
    <w:p w14:paraId="778D20B2" w14:textId="77777777" w:rsidR="002B7B52" w:rsidRPr="00DB1828" w:rsidRDefault="002B7B52" w:rsidP="002B7B5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noProof/>
          <w:sz w:val="20"/>
          <w:szCs w:val="20"/>
        </w:rPr>
        <w:drawing>
          <wp:inline distT="0" distB="0" distL="0" distR="0" wp14:anchorId="4CE07C70" wp14:editId="161F8FB3">
            <wp:extent cx="5727065" cy="3218180"/>
            <wp:effectExtent l="0" t="0" r="6985" b="1270"/>
            <wp:docPr id="397478752" name="Picture 3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478752" name="Picture 3" descr="A graph of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321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F0554" w14:textId="77777777" w:rsidR="002B7B52" w:rsidRPr="008807CD" w:rsidRDefault="002B7B52">
      <w:pPr>
        <w:rPr>
          <w:rFonts w:ascii="Times New Roman" w:hAnsi="Times New Roman" w:cs="Times New Roman"/>
          <w:sz w:val="20"/>
          <w:szCs w:val="20"/>
        </w:rPr>
      </w:pPr>
    </w:p>
    <w:p w14:paraId="59046A8A" w14:textId="37681D0E" w:rsidR="00180F81" w:rsidRDefault="00136C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DF3B300" w14:textId="7BB0EC2E" w:rsidR="00CA5B77" w:rsidRPr="00D90671" w:rsidRDefault="00CA5B77">
      <w:pPr>
        <w:rPr>
          <w:rFonts w:ascii="Times New Roman" w:hAnsi="Times New Roman" w:cs="Times New Roman"/>
          <w:sz w:val="20"/>
          <w:szCs w:val="20"/>
        </w:rPr>
      </w:pPr>
      <w:r w:rsidRPr="00D90671">
        <w:rPr>
          <w:rFonts w:ascii="Times New Roman" w:hAnsi="Times New Roman" w:cs="Times New Roman" w:hint="eastAsia"/>
          <w:sz w:val="20"/>
          <w:szCs w:val="20"/>
        </w:rPr>
        <w:lastRenderedPageBreak/>
        <w:t xml:space="preserve">Table S1. </w:t>
      </w:r>
      <w:r w:rsidR="00321EE0" w:rsidRPr="00D90671">
        <w:rPr>
          <w:rFonts w:ascii="Times New Roman" w:hAnsi="Times New Roman" w:cs="Times New Roman" w:hint="eastAsia"/>
          <w:sz w:val="20"/>
          <w:szCs w:val="20"/>
        </w:rPr>
        <w:t>List of South Korean regions and its abbreviations us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778E4" w14:paraId="73450916" w14:textId="77777777" w:rsidTr="00A778E4">
        <w:tc>
          <w:tcPr>
            <w:tcW w:w="4508" w:type="dxa"/>
          </w:tcPr>
          <w:p w14:paraId="3CE06566" w14:textId="5DBF5222" w:rsidR="00A778E4" w:rsidRPr="00AC3A4B" w:rsidRDefault="00A778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A4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ull region name</w:t>
            </w:r>
          </w:p>
        </w:tc>
        <w:tc>
          <w:tcPr>
            <w:tcW w:w="4508" w:type="dxa"/>
          </w:tcPr>
          <w:p w14:paraId="079ED459" w14:textId="67A980D0" w:rsidR="00A778E4" w:rsidRPr="00AC3A4B" w:rsidRDefault="00A778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3A4B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bbreviated region name</w:t>
            </w:r>
          </w:p>
        </w:tc>
      </w:tr>
      <w:tr w:rsidR="00A778E4" w14:paraId="4F285BBD" w14:textId="77777777" w:rsidTr="00A778E4">
        <w:tc>
          <w:tcPr>
            <w:tcW w:w="4508" w:type="dxa"/>
          </w:tcPr>
          <w:p w14:paraId="3A7A7805" w14:textId="134EF68C" w:rsidR="00A778E4" w:rsidRPr="00A778E4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oul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4508" w:type="dxa"/>
          </w:tcPr>
          <w:p w14:paraId="075B285E" w14:textId="42D8E3B7" w:rsidR="00A778E4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eoul</w:t>
            </w:r>
          </w:p>
        </w:tc>
      </w:tr>
      <w:tr w:rsidR="00A778E4" w14:paraId="65DA1F19" w14:textId="77777777" w:rsidTr="00A778E4">
        <w:tc>
          <w:tcPr>
            <w:tcW w:w="4508" w:type="dxa"/>
          </w:tcPr>
          <w:p w14:paraId="5A544756" w14:textId="5FAFBBA2" w:rsidR="00A778E4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usan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4508" w:type="dxa"/>
          </w:tcPr>
          <w:p w14:paraId="6E419ABC" w14:textId="72569675" w:rsidR="00A778E4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usan</w:t>
            </w:r>
          </w:p>
        </w:tc>
      </w:tr>
      <w:tr w:rsidR="00A778E4" w14:paraId="676CBFC3" w14:textId="77777777" w:rsidTr="00A778E4">
        <w:tc>
          <w:tcPr>
            <w:tcW w:w="4508" w:type="dxa"/>
          </w:tcPr>
          <w:p w14:paraId="7BE7E535" w14:textId="2E9F4727" w:rsidR="00A778E4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egu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4508" w:type="dxa"/>
          </w:tcPr>
          <w:p w14:paraId="0A512E60" w14:textId="70C185AA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egu</w:t>
            </w:r>
          </w:p>
        </w:tc>
      </w:tr>
      <w:tr w:rsidR="00784173" w14:paraId="2093C139" w14:textId="77777777" w:rsidTr="00A778E4">
        <w:tc>
          <w:tcPr>
            <w:tcW w:w="4508" w:type="dxa"/>
          </w:tcPr>
          <w:p w14:paraId="7C0FE5EB" w14:textId="0A548DCE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cheon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4508" w:type="dxa"/>
          </w:tcPr>
          <w:p w14:paraId="08F455FF" w14:textId="06CCEA23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cheon</w:t>
            </w:r>
          </w:p>
        </w:tc>
      </w:tr>
      <w:tr w:rsidR="00784173" w14:paraId="2553CB35" w14:textId="77777777" w:rsidTr="00A778E4">
        <w:tc>
          <w:tcPr>
            <w:tcW w:w="4508" w:type="dxa"/>
          </w:tcPr>
          <w:p w14:paraId="014C8068" w14:textId="0EA249E4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wangju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4508" w:type="dxa"/>
          </w:tcPr>
          <w:p w14:paraId="6EE6BFAA" w14:textId="0BECAF44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wangju</w:t>
            </w:r>
          </w:p>
        </w:tc>
      </w:tr>
      <w:tr w:rsidR="00784173" w14:paraId="1D8DCAC0" w14:textId="77777777" w:rsidTr="00A778E4">
        <w:tc>
          <w:tcPr>
            <w:tcW w:w="4508" w:type="dxa"/>
          </w:tcPr>
          <w:p w14:paraId="04E82F84" w14:textId="59987575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ejeon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4508" w:type="dxa"/>
          </w:tcPr>
          <w:p w14:paraId="5A738A4E" w14:textId="360DF36A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aejeon</w:t>
            </w:r>
          </w:p>
        </w:tc>
      </w:tr>
      <w:tr w:rsidR="00784173" w14:paraId="1A86087F" w14:textId="77777777" w:rsidTr="00A778E4">
        <w:tc>
          <w:tcPr>
            <w:tcW w:w="4508" w:type="dxa"/>
          </w:tcPr>
          <w:p w14:paraId="5F2B9335" w14:textId="627BCB42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lsan-</w:t>
            </w: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si</w:t>
            </w:r>
            <w:proofErr w:type="spellEnd"/>
          </w:p>
        </w:tc>
        <w:tc>
          <w:tcPr>
            <w:tcW w:w="4508" w:type="dxa"/>
          </w:tcPr>
          <w:p w14:paraId="25BB38FD" w14:textId="2104DE36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lsan</w:t>
            </w:r>
          </w:p>
        </w:tc>
      </w:tr>
      <w:tr w:rsidR="00784173" w14:paraId="55BE5AAB" w14:textId="77777777" w:rsidTr="00A778E4">
        <w:tc>
          <w:tcPr>
            <w:tcW w:w="4508" w:type="dxa"/>
          </w:tcPr>
          <w:p w14:paraId="301D423E" w14:textId="0C7F52C4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yeonggi-do</w:t>
            </w:r>
          </w:p>
        </w:tc>
        <w:tc>
          <w:tcPr>
            <w:tcW w:w="4508" w:type="dxa"/>
          </w:tcPr>
          <w:p w14:paraId="6D8300B0" w14:textId="475A9999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yeonggi</w:t>
            </w:r>
          </w:p>
        </w:tc>
      </w:tr>
      <w:tr w:rsidR="00784173" w14:paraId="75387932" w14:textId="77777777" w:rsidTr="00A778E4">
        <w:tc>
          <w:tcPr>
            <w:tcW w:w="4508" w:type="dxa"/>
          </w:tcPr>
          <w:p w14:paraId="1777314A" w14:textId="221D5F7C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ngwon-do</w:t>
            </w:r>
          </w:p>
        </w:tc>
        <w:tc>
          <w:tcPr>
            <w:tcW w:w="4508" w:type="dxa"/>
          </w:tcPr>
          <w:p w14:paraId="52AA958F" w14:textId="095C34F5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angwon</w:t>
            </w:r>
          </w:p>
        </w:tc>
      </w:tr>
      <w:tr w:rsidR="00784173" w14:paraId="459CDCBA" w14:textId="77777777" w:rsidTr="00A778E4">
        <w:tc>
          <w:tcPr>
            <w:tcW w:w="4508" w:type="dxa"/>
          </w:tcPr>
          <w:p w14:paraId="5AEE93D2" w14:textId="695CA419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hungcheongbuk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do</w:t>
            </w:r>
          </w:p>
        </w:tc>
        <w:tc>
          <w:tcPr>
            <w:tcW w:w="4508" w:type="dxa"/>
          </w:tcPr>
          <w:p w14:paraId="0DA9C951" w14:textId="0A9874C7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hungbuk</w:t>
            </w:r>
            <w:proofErr w:type="spellEnd"/>
          </w:p>
        </w:tc>
      </w:tr>
      <w:tr w:rsidR="00784173" w14:paraId="3B780DFB" w14:textId="77777777" w:rsidTr="00A778E4">
        <w:tc>
          <w:tcPr>
            <w:tcW w:w="4508" w:type="dxa"/>
          </w:tcPr>
          <w:p w14:paraId="75B67157" w14:textId="4B844595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ungcheongnam-do</w:t>
            </w:r>
          </w:p>
        </w:tc>
        <w:tc>
          <w:tcPr>
            <w:tcW w:w="4508" w:type="dxa"/>
          </w:tcPr>
          <w:p w14:paraId="73270858" w14:textId="556F7C2C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hungnam</w:t>
            </w:r>
            <w:proofErr w:type="spellEnd"/>
          </w:p>
        </w:tc>
      </w:tr>
      <w:tr w:rsidR="00784173" w14:paraId="47800038" w14:textId="77777777" w:rsidTr="00A778E4">
        <w:tc>
          <w:tcPr>
            <w:tcW w:w="4508" w:type="dxa"/>
          </w:tcPr>
          <w:p w14:paraId="7C67E2C5" w14:textId="76CBB0B3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Jeollanam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do</w:t>
            </w:r>
          </w:p>
        </w:tc>
        <w:tc>
          <w:tcPr>
            <w:tcW w:w="4508" w:type="dxa"/>
          </w:tcPr>
          <w:p w14:paraId="3873A4A4" w14:textId="1460740D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eonnam</w:t>
            </w:r>
          </w:p>
        </w:tc>
      </w:tr>
      <w:tr w:rsidR="00784173" w14:paraId="2B3DAA90" w14:textId="77777777" w:rsidTr="00A778E4">
        <w:tc>
          <w:tcPr>
            <w:tcW w:w="4508" w:type="dxa"/>
          </w:tcPr>
          <w:p w14:paraId="3734D772" w14:textId="1DA5310E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Jeollabuk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do</w:t>
            </w:r>
          </w:p>
        </w:tc>
        <w:tc>
          <w:tcPr>
            <w:tcW w:w="4508" w:type="dxa"/>
          </w:tcPr>
          <w:p w14:paraId="013A0E27" w14:textId="745CB37E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eonbuk</w:t>
            </w:r>
          </w:p>
        </w:tc>
      </w:tr>
      <w:tr w:rsidR="00784173" w14:paraId="094F8086" w14:textId="77777777" w:rsidTr="00A778E4">
        <w:tc>
          <w:tcPr>
            <w:tcW w:w="4508" w:type="dxa"/>
          </w:tcPr>
          <w:p w14:paraId="7FDFA545" w14:textId="3D719233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yeongsangbuk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do</w:t>
            </w:r>
          </w:p>
        </w:tc>
        <w:tc>
          <w:tcPr>
            <w:tcW w:w="4508" w:type="dxa"/>
          </w:tcPr>
          <w:p w14:paraId="41D451B6" w14:textId="64EF7CAE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yeongbuk</w:t>
            </w:r>
            <w:proofErr w:type="spellEnd"/>
          </w:p>
        </w:tc>
      </w:tr>
      <w:tr w:rsidR="00784173" w14:paraId="69D695C1" w14:textId="77777777" w:rsidTr="00A778E4">
        <w:tc>
          <w:tcPr>
            <w:tcW w:w="4508" w:type="dxa"/>
          </w:tcPr>
          <w:p w14:paraId="3D0D36CD" w14:textId="26C97CE0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yeongsangnam</w:t>
            </w:r>
            <w:proofErr w:type="spellEnd"/>
            <w:r>
              <w:rPr>
                <w:rFonts w:ascii="Times New Roman" w:hAnsi="Times New Roman" w:cs="Times New Roman" w:hint="eastAsia"/>
                <w:sz w:val="20"/>
                <w:szCs w:val="20"/>
              </w:rPr>
              <w:t>-do</w:t>
            </w:r>
          </w:p>
        </w:tc>
        <w:tc>
          <w:tcPr>
            <w:tcW w:w="4508" w:type="dxa"/>
          </w:tcPr>
          <w:p w14:paraId="3EFC22FA" w14:textId="7F5AD8A6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Gyeongnam</w:t>
            </w:r>
            <w:proofErr w:type="spellEnd"/>
          </w:p>
        </w:tc>
      </w:tr>
      <w:tr w:rsidR="00784173" w14:paraId="29F66132" w14:textId="77777777" w:rsidTr="00A778E4">
        <w:tc>
          <w:tcPr>
            <w:tcW w:w="4508" w:type="dxa"/>
          </w:tcPr>
          <w:p w14:paraId="43372DA7" w14:textId="0A9612D9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eju-do</w:t>
            </w:r>
          </w:p>
        </w:tc>
        <w:tc>
          <w:tcPr>
            <w:tcW w:w="4508" w:type="dxa"/>
          </w:tcPr>
          <w:p w14:paraId="36DF2760" w14:textId="35EDE542" w:rsidR="00784173" w:rsidRDefault="00784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Jeju</w:t>
            </w:r>
            <w:r w:rsidR="006B3F26">
              <w:rPr>
                <w:rFonts w:ascii="Times New Roman" w:hAnsi="Times New Roman" w:cs="Times New Roman" w:hint="eastAsia"/>
                <w:sz w:val="20"/>
                <w:szCs w:val="20"/>
              </w:rPr>
              <w:t>-do</w:t>
            </w:r>
          </w:p>
        </w:tc>
      </w:tr>
    </w:tbl>
    <w:p w14:paraId="5525F831" w14:textId="713649D1" w:rsidR="007701AA" w:rsidRPr="00A10503" w:rsidRDefault="00A778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7C3747" w14:textId="0AD78CF4" w:rsidR="0054437E" w:rsidRDefault="0054437E">
      <w:pPr>
        <w:rPr>
          <w:rFonts w:ascii="Times New Roman" w:hAnsi="Times New Roman" w:cs="Times New Roman"/>
          <w:b/>
          <w:bCs/>
          <w:sz w:val="20"/>
          <w:szCs w:val="20"/>
        </w:rPr>
        <w:sectPr w:rsidR="0054437E" w:rsidSect="00E62E6D">
          <w:pgSz w:w="11906" w:h="16838"/>
          <w:pgMar w:top="1701" w:right="1440" w:bottom="1440" w:left="1440" w:header="720" w:footer="720" w:gutter="0"/>
          <w:cols w:space="720"/>
          <w:docGrid w:linePitch="360"/>
        </w:sectPr>
      </w:pPr>
    </w:p>
    <w:p w14:paraId="179FEFB7" w14:textId="16149717" w:rsidR="00775C2F" w:rsidRPr="00D97CB7" w:rsidRDefault="00775C2F" w:rsidP="00775C2F">
      <w:pPr>
        <w:rPr>
          <w:rFonts w:ascii="Times New Roman" w:hAnsi="Times New Roman" w:cs="Times New Roman"/>
          <w:sz w:val="20"/>
          <w:szCs w:val="20"/>
        </w:rPr>
      </w:pPr>
      <w:r w:rsidRPr="00D90671">
        <w:rPr>
          <w:rFonts w:ascii="Times New Roman" w:hAnsi="Times New Roman" w:cs="Times New Roman" w:hint="eastAsia"/>
          <w:sz w:val="20"/>
          <w:szCs w:val="20"/>
        </w:rPr>
        <w:lastRenderedPageBreak/>
        <w:t>Table S2</w:t>
      </w:r>
      <w:r w:rsidRPr="00D90671">
        <w:rPr>
          <w:rFonts w:ascii="Times New Roman" w:hAnsi="Times New Roman" w:cs="Times New Roman"/>
          <w:sz w:val="20"/>
          <w:szCs w:val="20"/>
        </w:rPr>
        <w:t>. Prescription pattern of praziquantel records extracted from the drug prescription information dataset</w:t>
      </w:r>
      <w:r w:rsidR="00D97CB7">
        <w:rPr>
          <w:rFonts w:ascii="Times New Roman" w:hAnsi="Times New Roman" w:cs="Times New Roman" w:hint="eastAsia"/>
          <w:sz w:val="20"/>
          <w:szCs w:val="20"/>
        </w:rPr>
        <w:t xml:space="preserve">, 2002 </w:t>
      </w:r>
      <w:r w:rsidR="00D97CB7">
        <w:rPr>
          <w:rFonts w:ascii="Times New Roman" w:hAnsi="Times New Roman" w:cs="Times New Roman"/>
          <w:sz w:val="20"/>
          <w:szCs w:val="20"/>
        </w:rPr>
        <w:t>–</w:t>
      </w:r>
      <w:r w:rsidR="00D97CB7">
        <w:rPr>
          <w:rFonts w:ascii="Times New Roman" w:hAnsi="Times New Roman" w:cs="Times New Roman" w:hint="eastAsia"/>
          <w:sz w:val="20"/>
          <w:szCs w:val="20"/>
        </w:rPr>
        <w:t xml:space="preserve"> 2023</w:t>
      </w:r>
    </w:p>
    <w:p w14:paraId="6EE55E2A" w14:textId="0237BE24" w:rsidR="00114A30" w:rsidRPr="00775C2F" w:rsidRDefault="00114A30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pPr w:leftFromText="142" w:rightFromText="142" w:horzAnchor="margin" w:tblpY="342"/>
        <w:tblW w:w="1537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84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5"/>
        <w:gridCol w:w="706"/>
      </w:tblGrid>
      <w:tr w:rsidR="00191544" w14:paraId="652765C3" w14:textId="77777777" w:rsidTr="008D4B95">
        <w:trPr>
          <w:trHeight w:val="420"/>
        </w:trPr>
        <w:tc>
          <w:tcPr>
            <w:tcW w:w="2684" w:type="dxa"/>
            <w:vAlign w:val="center"/>
          </w:tcPr>
          <w:p w14:paraId="5024DB12" w14:textId="77777777" w:rsidR="00191544" w:rsidRPr="000748FD" w:rsidRDefault="00191544" w:rsidP="00380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1" w:type="dxa"/>
            <w:gridSpan w:val="18"/>
            <w:vAlign w:val="center"/>
          </w:tcPr>
          <w:p w14:paraId="4ED53A38" w14:textId="676A017D" w:rsidR="00191544" w:rsidRDefault="00191544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al dosage duration (day)</w:t>
            </w:r>
          </w:p>
        </w:tc>
      </w:tr>
      <w:tr w:rsidR="00191544" w14:paraId="2F82B6AA" w14:textId="2036D4D7" w:rsidTr="008D4B95">
        <w:trPr>
          <w:trHeight w:val="561"/>
        </w:trPr>
        <w:tc>
          <w:tcPr>
            <w:tcW w:w="2684" w:type="dxa"/>
            <w:vAlign w:val="center"/>
          </w:tcPr>
          <w:p w14:paraId="6571A9ED" w14:textId="77777777" w:rsidR="00380F2C" w:rsidRDefault="00380F2C" w:rsidP="00380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48FD">
              <w:rPr>
                <w:rFonts w:ascii="Times New Roman" w:hAnsi="Times New Roman" w:cs="Times New Roman"/>
                <w:sz w:val="20"/>
                <w:szCs w:val="20"/>
              </w:rPr>
              <w:t>Daily dosage frequency</w:t>
            </w:r>
          </w:p>
          <w:p w14:paraId="52F5620E" w14:textId="0AA04ECD" w:rsidR="00380F2C" w:rsidRPr="000748FD" w:rsidRDefault="00380F2C" w:rsidP="00380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times/day)</w:t>
            </w:r>
          </w:p>
        </w:tc>
        <w:tc>
          <w:tcPr>
            <w:tcW w:w="705" w:type="dxa"/>
            <w:vAlign w:val="center"/>
          </w:tcPr>
          <w:p w14:paraId="2ABFA175" w14:textId="3427DF84" w:rsidR="00380F2C" w:rsidRPr="000748FD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14A1CE56" w14:textId="78B69BDF" w:rsidR="00380F2C" w:rsidRPr="000748FD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1E758200" w14:textId="3157A34F" w:rsidR="00380F2C" w:rsidRPr="000748FD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vAlign w:val="center"/>
          </w:tcPr>
          <w:p w14:paraId="1D08FBCA" w14:textId="0A20D269" w:rsidR="00380F2C" w:rsidRPr="000748FD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vAlign w:val="center"/>
          </w:tcPr>
          <w:p w14:paraId="7CB03A4A" w14:textId="2834CF47" w:rsidR="00380F2C" w:rsidRPr="000748FD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0FB914C8" w14:textId="0D009510" w:rsidR="00380F2C" w:rsidRPr="000748FD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vAlign w:val="center"/>
          </w:tcPr>
          <w:p w14:paraId="4A5F05B6" w14:textId="6A63381D" w:rsidR="00380F2C" w:rsidRPr="000748FD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3A6AF4C7" w14:textId="7B6C9E4D" w:rsidR="00380F2C" w:rsidRPr="000748FD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vAlign w:val="center"/>
          </w:tcPr>
          <w:p w14:paraId="343D5215" w14:textId="1101F426" w:rsidR="00380F2C" w:rsidRPr="000748FD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5" w:type="dxa"/>
            <w:vAlign w:val="center"/>
          </w:tcPr>
          <w:p w14:paraId="0B27F80D" w14:textId="1F8EAED3" w:rsidR="00380F2C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05" w:type="dxa"/>
            <w:vAlign w:val="center"/>
          </w:tcPr>
          <w:p w14:paraId="714CD67F" w14:textId="000D520F" w:rsidR="00380F2C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05" w:type="dxa"/>
            <w:vAlign w:val="center"/>
          </w:tcPr>
          <w:p w14:paraId="714BD167" w14:textId="33EBB465" w:rsidR="00380F2C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05" w:type="dxa"/>
            <w:vAlign w:val="center"/>
          </w:tcPr>
          <w:p w14:paraId="70F9B22C" w14:textId="2E94D772" w:rsidR="00380F2C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05" w:type="dxa"/>
            <w:vAlign w:val="center"/>
          </w:tcPr>
          <w:p w14:paraId="66B162F5" w14:textId="159AE331" w:rsidR="00380F2C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</w:p>
        </w:tc>
        <w:tc>
          <w:tcPr>
            <w:tcW w:w="705" w:type="dxa"/>
            <w:vAlign w:val="center"/>
          </w:tcPr>
          <w:p w14:paraId="3097E79F" w14:textId="180BA36A" w:rsidR="00380F2C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</w:p>
        </w:tc>
        <w:tc>
          <w:tcPr>
            <w:tcW w:w="705" w:type="dxa"/>
            <w:vAlign w:val="center"/>
          </w:tcPr>
          <w:p w14:paraId="65CE98B1" w14:textId="4C710013" w:rsidR="00380F2C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</w:p>
        </w:tc>
        <w:tc>
          <w:tcPr>
            <w:tcW w:w="705" w:type="dxa"/>
            <w:vAlign w:val="center"/>
          </w:tcPr>
          <w:p w14:paraId="3DAEF10C" w14:textId="36F92993" w:rsidR="00380F2C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</w:p>
        </w:tc>
        <w:tc>
          <w:tcPr>
            <w:tcW w:w="706" w:type="dxa"/>
            <w:vAlign w:val="center"/>
          </w:tcPr>
          <w:p w14:paraId="728FFBF1" w14:textId="569E1ABF" w:rsidR="00380F2C" w:rsidRDefault="00380F2C" w:rsidP="001915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</w:tr>
      <w:tr w:rsidR="00EE375A" w14:paraId="3DF0DF0F" w14:textId="18C14377" w:rsidTr="00EE375A">
        <w:trPr>
          <w:trHeight w:val="400"/>
        </w:trPr>
        <w:tc>
          <w:tcPr>
            <w:tcW w:w="2684" w:type="dxa"/>
            <w:vAlign w:val="center"/>
          </w:tcPr>
          <w:p w14:paraId="44A652BA" w14:textId="42FBCE76" w:rsidR="00EE375A" w:rsidRPr="000748FD" w:rsidRDefault="00EE375A" w:rsidP="00EE3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BC08189" w14:textId="4B59AEF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408</w:t>
            </w:r>
          </w:p>
        </w:tc>
        <w:tc>
          <w:tcPr>
            <w:tcW w:w="705" w:type="dxa"/>
            <w:vAlign w:val="center"/>
          </w:tcPr>
          <w:p w14:paraId="6336480C" w14:textId="38B6720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91</w:t>
            </w:r>
          </w:p>
        </w:tc>
        <w:tc>
          <w:tcPr>
            <w:tcW w:w="705" w:type="dxa"/>
            <w:vAlign w:val="center"/>
          </w:tcPr>
          <w:p w14:paraId="3476E80D" w14:textId="586205B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705" w:type="dxa"/>
            <w:vAlign w:val="center"/>
          </w:tcPr>
          <w:p w14:paraId="50B0FF95" w14:textId="703B7CA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05" w:type="dxa"/>
            <w:vAlign w:val="center"/>
          </w:tcPr>
          <w:p w14:paraId="3149CE32" w14:textId="3C36B68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7778308C" w14:textId="6CC1A24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58EB69A3" w14:textId="477ED05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5A4078F1" w14:textId="40EDA4D5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705" w:type="dxa"/>
            <w:vAlign w:val="center"/>
          </w:tcPr>
          <w:p w14:paraId="766C9083" w14:textId="66A57D8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6A226993" w14:textId="16EAB3E5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408</w:t>
            </w:r>
          </w:p>
        </w:tc>
        <w:tc>
          <w:tcPr>
            <w:tcW w:w="705" w:type="dxa"/>
            <w:vAlign w:val="center"/>
          </w:tcPr>
          <w:p w14:paraId="10B1C42F" w14:textId="471552B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91</w:t>
            </w:r>
          </w:p>
        </w:tc>
        <w:tc>
          <w:tcPr>
            <w:tcW w:w="705" w:type="dxa"/>
            <w:vAlign w:val="center"/>
          </w:tcPr>
          <w:p w14:paraId="06D033A8" w14:textId="48D75AE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705" w:type="dxa"/>
            <w:vAlign w:val="center"/>
          </w:tcPr>
          <w:p w14:paraId="31CD8905" w14:textId="55E86AB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05" w:type="dxa"/>
            <w:vAlign w:val="center"/>
          </w:tcPr>
          <w:p w14:paraId="0EA115F3" w14:textId="1573C59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0C0E7EFD" w14:textId="01BD940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2EA8A7C5" w14:textId="531E004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0352A62F" w14:textId="06236BA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706" w:type="dxa"/>
            <w:vAlign w:val="center"/>
          </w:tcPr>
          <w:p w14:paraId="4945E9E5" w14:textId="785A84C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EE375A" w14:paraId="4168E6A8" w14:textId="1A2AE2D7" w:rsidTr="00EE375A">
        <w:trPr>
          <w:trHeight w:val="390"/>
        </w:trPr>
        <w:tc>
          <w:tcPr>
            <w:tcW w:w="2684" w:type="dxa"/>
            <w:vAlign w:val="center"/>
          </w:tcPr>
          <w:p w14:paraId="5CAA2AD3" w14:textId="512C635A" w:rsidR="00EE375A" w:rsidRPr="000748FD" w:rsidRDefault="00EE375A" w:rsidP="00EE3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0739BB78" w14:textId="4CA9CC9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39</w:t>
            </w:r>
          </w:p>
        </w:tc>
        <w:tc>
          <w:tcPr>
            <w:tcW w:w="705" w:type="dxa"/>
            <w:vAlign w:val="center"/>
          </w:tcPr>
          <w:p w14:paraId="4CD9A3C3" w14:textId="5D5B5E2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5</w:t>
            </w:r>
          </w:p>
        </w:tc>
        <w:tc>
          <w:tcPr>
            <w:tcW w:w="705" w:type="dxa"/>
            <w:vAlign w:val="center"/>
          </w:tcPr>
          <w:p w14:paraId="546C6062" w14:textId="368A124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5CBA62B2" w14:textId="4BB51FC5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705" w:type="dxa"/>
            <w:vAlign w:val="center"/>
          </w:tcPr>
          <w:p w14:paraId="7569315C" w14:textId="11175A6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F97896F" w14:textId="6DA044D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38060A2" w14:textId="73D99D1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7F08039C" w14:textId="34B0009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717F72ED" w14:textId="1F92504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3AADE7CC" w14:textId="275F19D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39</w:t>
            </w:r>
          </w:p>
        </w:tc>
        <w:tc>
          <w:tcPr>
            <w:tcW w:w="705" w:type="dxa"/>
            <w:vAlign w:val="center"/>
          </w:tcPr>
          <w:p w14:paraId="740E054C" w14:textId="768B462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5</w:t>
            </w:r>
          </w:p>
        </w:tc>
        <w:tc>
          <w:tcPr>
            <w:tcW w:w="705" w:type="dxa"/>
            <w:vAlign w:val="center"/>
          </w:tcPr>
          <w:p w14:paraId="308CF711" w14:textId="5CD4DEA4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7EE2B7C9" w14:textId="3316DF9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1</w:t>
            </w:r>
          </w:p>
        </w:tc>
        <w:tc>
          <w:tcPr>
            <w:tcW w:w="705" w:type="dxa"/>
            <w:vAlign w:val="center"/>
          </w:tcPr>
          <w:p w14:paraId="5D911E05" w14:textId="2F2BC79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2A7EB24C" w14:textId="218ABED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DA53F40" w14:textId="52C72EE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5930D7B1" w14:textId="162EFFF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6" w:type="dxa"/>
            <w:vAlign w:val="center"/>
          </w:tcPr>
          <w:p w14:paraId="7A4D141D" w14:textId="51DB330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</w:tr>
      <w:tr w:rsidR="00EE375A" w14:paraId="34E59E20" w14:textId="7A099DB5" w:rsidTr="00EE375A">
        <w:trPr>
          <w:trHeight w:val="400"/>
        </w:trPr>
        <w:tc>
          <w:tcPr>
            <w:tcW w:w="2684" w:type="dxa"/>
            <w:vAlign w:val="center"/>
          </w:tcPr>
          <w:p w14:paraId="70659EE8" w14:textId="2EEC4F69" w:rsidR="00EE375A" w:rsidRPr="000748FD" w:rsidRDefault="00EE375A" w:rsidP="00EE3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058E2F5C" w14:textId="645C028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625</w:t>
            </w:r>
          </w:p>
        </w:tc>
        <w:tc>
          <w:tcPr>
            <w:tcW w:w="705" w:type="dxa"/>
            <w:vAlign w:val="center"/>
          </w:tcPr>
          <w:p w14:paraId="3ABB8050" w14:textId="3E68BE8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83</w:t>
            </w:r>
          </w:p>
        </w:tc>
        <w:tc>
          <w:tcPr>
            <w:tcW w:w="705" w:type="dxa"/>
            <w:vAlign w:val="center"/>
          </w:tcPr>
          <w:p w14:paraId="46365720" w14:textId="11A39FC1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61</w:t>
            </w:r>
          </w:p>
        </w:tc>
        <w:tc>
          <w:tcPr>
            <w:tcW w:w="705" w:type="dxa"/>
            <w:vAlign w:val="center"/>
          </w:tcPr>
          <w:p w14:paraId="2DB94D34" w14:textId="70A26AE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38D390EB" w14:textId="752F955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705" w:type="dxa"/>
            <w:vAlign w:val="center"/>
          </w:tcPr>
          <w:p w14:paraId="276B56B9" w14:textId="1F067C5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5BEAB865" w14:textId="16B5542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9</w:t>
            </w:r>
          </w:p>
        </w:tc>
        <w:tc>
          <w:tcPr>
            <w:tcW w:w="705" w:type="dxa"/>
            <w:vAlign w:val="center"/>
          </w:tcPr>
          <w:p w14:paraId="56B0D594" w14:textId="2E498C2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8FE7544" w14:textId="6597547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79020BF" w14:textId="47561AF4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625</w:t>
            </w:r>
          </w:p>
        </w:tc>
        <w:tc>
          <w:tcPr>
            <w:tcW w:w="705" w:type="dxa"/>
            <w:vAlign w:val="center"/>
          </w:tcPr>
          <w:p w14:paraId="4541C32D" w14:textId="493F878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83</w:t>
            </w:r>
          </w:p>
        </w:tc>
        <w:tc>
          <w:tcPr>
            <w:tcW w:w="705" w:type="dxa"/>
            <w:vAlign w:val="center"/>
          </w:tcPr>
          <w:p w14:paraId="32203025" w14:textId="6DDCD76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61</w:t>
            </w:r>
          </w:p>
        </w:tc>
        <w:tc>
          <w:tcPr>
            <w:tcW w:w="705" w:type="dxa"/>
            <w:vAlign w:val="center"/>
          </w:tcPr>
          <w:p w14:paraId="672094F0" w14:textId="798D849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73753893" w14:textId="2DDAC889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4</w:t>
            </w:r>
          </w:p>
        </w:tc>
        <w:tc>
          <w:tcPr>
            <w:tcW w:w="705" w:type="dxa"/>
            <w:vAlign w:val="center"/>
          </w:tcPr>
          <w:p w14:paraId="3CEFE5B7" w14:textId="28532045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72215B5A" w14:textId="482DADA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9</w:t>
            </w:r>
          </w:p>
        </w:tc>
        <w:tc>
          <w:tcPr>
            <w:tcW w:w="705" w:type="dxa"/>
            <w:vAlign w:val="center"/>
          </w:tcPr>
          <w:p w14:paraId="4F15CCDD" w14:textId="144761E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center"/>
          </w:tcPr>
          <w:p w14:paraId="5DF42EA6" w14:textId="66EA7F8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EE375A" w14:paraId="2FAA2647" w14:textId="7BAE86EB" w:rsidTr="00EE375A">
        <w:trPr>
          <w:trHeight w:val="390"/>
        </w:trPr>
        <w:tc>
          <w:tcPr>
            <w:tcW w:w="2684" w:type="dxa"/>
            <w:vAlign w:val="center"/>
          </w:tcPr>
          <w:p w14:paraId="67F00518" w14:textId="3AAF2F35" w:rsidR="00EE375A" w:rsidRPr="000748FD" w:rsidRDefault="00EE375A" w:rsidP="00EE3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5" w:type="dxa"/>
            <w:vAlign w:val="center"/>
          </w:tcPr>
          <w:p w14:paraId="7E0050E4" w14:textId="289192E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23</w:t>
            </w:r>
          </w:p>
        </w:tc>
        <w:tc>
          <w:tcPr>
            <w:tcW w:w="705" w:type="dxa"/>
            <w:vAlign w:val="center"/>
          </w:tcPr>
          <w:p w14:paraId="6D2C3F99" w14:textId="5938FC9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705" w:type="dxa"/>
            <w:vAlign w:val="center"/>
          </w:tcPr>
          <w:p w14:paraId="5590CBB0" w14:textId="4648485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2EE30990" w14:textId="08BF2F8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56F29EFF" w14:textId="0AFE91A9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4CA73A1" w14:textId="5D81D2A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5C2BCE8" w14:textId="38AD9F6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2AD5ECD2" w14:textId="2683ED4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6BEAF447" w14:textId="110A245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0A21C985" w14:textId="7269890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23</w:t>
            </w:r>
          </w:p>
        </w:tc>
        <w:tc>
          <w:tcPr>
            <w:tcW w:w="705" w:type="dxa"/>
            <w:vAlign w:val="center"/>
          </w:tcPr>
          <w:p w14:paraId="420E109F" w14:textId="0E54E00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2</w:t>
            </w:r>
          </w:p>
        </w:tc>
        <w:tc>
          <w:tcPr>
            <w:tcW w:w="705" w:type="dxa"/>
            <w:vAlign w:val="center"/>
          </w:tcPr>
          <w:p w14:paraId="1874941C" w14:textId="69F3787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2E208E46" w14:textId="12092531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224B9A70" w14:textId="6FA0200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4028F1E1" w14:textId="5187933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0398A81A" w14:textId="5ED0E69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30B58827" w14:textId="6D81069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center"/>
          </w:tcPr>
          <w:p w14:paraId="717AE5CC" w14:textId="6C9E378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EE375A" w14:paraId="74FA0062" w14:textId="12CEA9D7" w:rsidTr="00EE375A">
        <w:trPr>
          <w:trHeight w:val="400"/>
        </w:trPr>
        <w:tc>
          <w:tcPr>
            <w:tcW w:w="2684" w:type="dxa"/>
            <w:vAlign w:val="center"/>
          </w:tcPr>
          <w:p w14:paraId="2D8B4D95" w14:textId="6DB2E9B4" w:rsidR="00EE375A" w:rsidRPr="000748FD" w:rsidRDefault="00EE375A" w:rsidP="00EE3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5" w:type="dxa"/>
            <w:vAlign w:val="center"/>
          </w:tcPr>
          <w:p w14:paraId="542C1429" w14:textId="22A589D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3A0E4A3A" w14:textId="2FA31C9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1426B09" w14:textId="73707A7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C111B8C" w14:textId="5A00C92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75ABD8D" w14:textId="515F7AC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2F268F15" w14:textId="3001B6A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54BEFB1" w14:textId="3CC8B38E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D375C0C" w14:textId="78BA7F90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4FD33736" w14:textId="511BB441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2BD4800A" w14:textId="272EF411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180DADF9" w14:textId="3227347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24F04183" w14:textId="4FFCB21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1B65A74D" w14:textId="3351450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CD6E98B" w14:textId="5898BB1E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4C473537" w14:textId="5A4F118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44FBF74C" w14:textId="5A7DD6B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15F057A" w14:textId="116809C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center"/>
          </w:tcPr>
          <w:p w14:paraId="1D5651C8" w14:textId="75702A1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EE375A" w14:paraId="7111B77F" w14:textId="138C33BC" w:rsidTr="00EE375A">
        <w:trPr>
          <w:trHeight w:val="390"/>
        </w:trPr>
        <w:tc>
          <w:tcPr>
            <w:tcW w:w="2684" w:type="dxa"/>
            <w:vAlign w:val="center"/>
          </w:tcPr>
          <w:p w14:paraId="35EDB3C7" w14:textId="652DC15E" w:rsidR="00EE375A" w:rsidRPr="000748FD" w:rsidRDefault="00EE375A" w:rsidP="00EE3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5" w:type="dxa"/>
            <w:vAlign w:val="center"/>
          </w:tcPr>
          <w:p w14:paraId="7B169CA6" w14:textId="3D91E99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2D8497D3" w14:textId="28B7DC6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2C13585" w14:textId="0530E62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92F0E2D" w14:textId="7CC451E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D3FAC89" w14:textId="7FB4BD2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0ECAFBF5" w14:textId="0AA20BE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1C30A6F8" w14:textId="49C78EB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11823E14" w14:textId="11AC58E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4C9451C4" w14:textId="5AFCAEA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A37A768" w14:textId="66C2ACE0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79DB909E" w14:textId="1D9FD88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22F23D81" w14:textId="33026D35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7934D3B" w14:textId="2EAB6639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F727361" w14:textId="6813315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14D33BC2" w14:textId="576E6BE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0186A3D8" w14:textId="10D58E25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C973CBC" w14:textId="7D278344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center"/>
          </w:tcPr>
          <w:p w14:paraId="04A9711E" w14:textId="12280DA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EE375A" w14:paraId="7F8F9AAD" w14:textId="736539C0" w:rsidTr="00EE375A">
        <w:trPr>
          <w:trHeight w:val="400"/>
        </w:trPr>
        <w:tc>
          <w:tcPr>
            <w:tcW w:w="2684" w:type="dxa"/>
            <w:vAlign w:val="center"/>
          </w:tcPr>
          <w:p w14:paraId="205AF548" w14:textId="27601861" w:rsidR="00EE375A" w:rsidRPr="000748FD" w:rsidRDefault="00EE375A" w:rsidP="00EE3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5C809EED" w14:textId="4F18329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05" w:type="dxa"/>
            <w:vAlign w:val="center"/>
          </w:tcPr>
          <w:p w14:paraId="4D5DC6C9" w14:textId="05EF6EB4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219FDAF2" w14:textId="5A393CFE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0C9F4C29" w14:textId="6A7F2610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63976FE" w14:textId="0D8A27B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596CDA7" w14:textId="11EDD92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55C88A3" w14:textId="4BA5647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9F2B08E" w14:textId="3B13565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2E6BFB2C" w14:textId="2478584E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52072B5" w14:textId="7B05AB4E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05" w:type="dxa"/>
            <w:vAlign w:val="center"/>
          </w:tcPr>
          <w:p w14:paraId="20D8A31C" w14:textId="7792C265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036C4E28" w14:textId="1B40EB0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D550CE7" w14:textId="0564BE25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63FED5D6" w14:textId="034729D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D0D116E" w14:textId="678F281E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62794E32" w14:textId="5D4BEF1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36ABB09" w14:textId="2C7F684A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center"/>
          </w:tcPr>
          <w:p w14:paraId="0D658140" w14:textId="14A24D0B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EE375A" w14:paraId="032B49AD" w14:textId="0A1C2987" w:rsidTr="00EE375A">
        <w:trPr>
          <w:trHeight w:val="390"/>
        </w:trPr>
        <w:tc>
          <w:tcPr>
            <w:tcW w:w="2684" w:type="dxa"/>
            <w:vAlign w:val="center"/>
          </w:tcPr>
          <w:p w14:paraId="3EF1D5FD" w14:textId="2C9403ED" w:rsidR="00EE375A" w:rsidRPr="000748FD" w:rsidRDefault="00EE375A" w:rsidP="00EE3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05" w:type="dxa"/>
            <w:vAlign w:val="center"/>
          </w:tcPr>
          <w:p w14:paraId="5EAB2400" w14:textId="356889A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6690ECB7" w14:textId="63AFCAB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60D604B7" w14:textId="3ADAEEB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0D7FD153" w14:textId="40E667EE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B8E25C1" w14:textId="184AA2C0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174B5DB1" w14:textId="2BEAE2C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41561D74" w14:textId="35B52DB0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1FB4AFED" w14:textId="482392F4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71CDE731" w14:textId="24DD0E80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1D45F24B" w14:textId="09DE3D1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4C2E4186" w14:textId="50C3A0C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705" w:type="dxa"/>
            <w:vAlign w:val="center"/>
          </w:tcPr>
          <w:p w14:paraId="108C7343" w14:textId="019A36A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2EFE386" w14:textId="7988BBC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B612B9D" w14:textId="229C8054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A4DF300" w14:textId="6E08AAE1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0B3C3C92" w14:textId="08C899B7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5E25559F" w14:textId="134407A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6" w:type="dxa"/>
            <w:vAlign w:val="center"/>
          </w:tcPr>
          <w:p w14:paraId="7571D923" w14:textId="0BD0644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  <w:tr w:rsidR="00EE375A" w14:paraId="4B74713D" w14:textId="2BA3FD4A" w:rsidTr="00EE375A">
        <w:trPr>
          <w:trHeight w:val="400"/>
        </w:trPr>
        <w:tc>
          <w:tcPr>
            <w:tcW w:w="2684" w:type="dxa"/>
            <w:vAlign w:val="center"/>
          </w:tcPr>
          <w:p w14:paraId="0E14C4D6" w14:textId="4D290A2D" w:rsidR="00EE375A" w:rsidRDefault="00EE375A" w:rsidP="00EE3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05" w:type="dxa"/>
            <w:vAlign w:val="center"/>
          </w:tcPr>
          <w:p w14:paraId="4DD00774" w14:textId="4BD0386D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408</w:t>
            </w:r>
          </w:p>
        </w:tc>
        <w:tc>
          <w:tcPr>
            <w:tcW w:w="705" w:type="dxa"/>
            <w:vAlign w:val="center"/>
          </w:tcPr>
          <w:p w14:paraId="40BAD272" w14:textId="52C4B701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91</w:t>
            </w:r>
          </w:p>
        </w:tc>
        <w:tc>
          <w:tcPr>
            <w:tcW w:w="705" w:type="dxa"/>
            <w:vAlign w:val="center"/>
          </w:tcPr>
          <w:p w14:paraId="5A282911" w14:textId="1DBB274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705" w:type="dxa"/>
            <w:vAlign w:val="center"/>
          </w:tcPr>
          <w:p w14:paraId="51BC6038" w14:textId="25839A4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05" w:type="dxa"/>
            <w:vAlign w:val="center"/>
          </w:tcPr>
          <w:p w14:paraId="42C42587" w14:textId="1DF7D40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79E07612" w14:textId="57359F2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331E7C10" w14:textId="4C8BB8C1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338A3E77" w14:textId="36B6F956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705" w:type="dxa"/>
            <w:vAlign w:val="center"/>
          </w:tcPr>
          <w:p w14:paraId="598B2E1A" w14:textId="18497D8E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  <w:tc>
          <w:tcPr>
            <w:tcW w:w="705" w:type="dxa"/>
            <w:vAlign w:val="center"/>
          </w:tcPr>
          <w:p w14:paraId="314B97A2" w14:textId="42FA992C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408</w:t>
            </w:r>
          </w:p>
        </w:tc>
        <w:tc>
          <w:tcPr>
            <w:tcW w:w="705" w:type="dxa"/>
            <w:vAlign w:val="center"/>
          </w:tcPr>
          <w:p w14:paraId="50C46773" w14:textId="153AF882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91</w:t>
            </w:r>
          </w:p>
        </w:tc>
        <w:tc>
          <w:tcPr>
            <w:tcW w:w="705" w:type="dxa"/>
            <w:vAlign w:val="center"/>
          </w:tcPr>
          <w:p w14:paraId="4F341164" w14:textId="79F44ED8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13</w:t>
            </w:r>
          </w:p>
        </w:tc>
        <w:tc>
          <w:tcPr>
            <w:tcW w:w="705" w:type="dxa"/>
            <w:vAlign w:val="center"/>
          </w:tcPr>
          <w:p w14:paraId="4DD1A2B5" w14:textId="041FFD23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3</w:t>
            </w:r>
          </w:p>
        </w:tc>
        <w:tc>
          <w:tcPr>
            <w:tcW w:w="705" w:type="dxa"/>
            <w:vAlign w:val="center"/>
          </w:tcPr>
          <w:p w14:paraId="4E8F6778" w14:textId="3A9C3F41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7</w:t>
            </w:r>
          </w:p>
        </w:tc>
        <w:tc>
          <w:tcPr>
            <w:tcW w:w="705" w:type="dxa"/>
            <w:vAlign w:val="center"/>
          </w:tcPr>
          <w:p w14:paraId="1BBEFAB5" w14:textId="2D29E319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705" w:type="dxa"/>
            <w:vAlign w:val="center"/>
          </w:tcPr>
          <w:p w14:paraId="27FD3117" w14:textId="24B7D420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5</w:t>
            </w:r>
          </w:p>
        </w:tc>
        <w:tc>
          <w:tcPr>
            <w:tcW w:w="705" w:type="dxa"/>
            <w:vAlign w:val="center"/>
          </w:tcPr>
          <w:p w14:paraId="528B3535" w14:textId="452CFF6E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20</w:t>
            </w:r>
          </w:p>
        </w:tc>
        <w:tc>
          <w:tcPr>
            <w:tcW w:w="706" w:type="dxa"/>
            <w:vAlign w:val="center"/>
          </w:tcPr>
          <w:p w14:paraId="4D38D72C" w14:textId="1A3C344F" w:rsidR="00EE375A" w:rsidRPr="00EE375A" w:rsidRDefault="00EE375A" w:rsidP="00EE375A">
            <w:pPr>
              <w:jc w:val="center"/>
              <w:rPr>
                <w:rFonts w:ascii="Times" w:hAnsi="Times" w:cs="Times"/>
                <w:sz w:val="20"/>
                <w:szCs w:val="20"/>
              </w:rPr>
            </w:pPr>
            <w:r w:rsidRPr="00EE375A">
              <w:rPr>
                <w:rFonts w:ascii="Times" w:hAnsi="Times" w:cs="Times"/>
                <w:sz w:val="20"/>
                <w:szCs w:val="20"/>
              </w:rPr>
              <w:t>0</w:t>
            </w:r>
          </w:p>
        </w:tc>
      </w:tr>
    </w:tbl>
    <w:p w14:paraId="1EE5529F" w14:textId="28FD0BB4" w:rsidR="001E02F7" w:rsidRDefault="002874B7">
      <w:pPr>
        <w:rPr>
          <w:rFonts w:ascii="Times New Roman" w:hAnsi="Times New Roman" w:cs="Times New Roman"/>
          <w:b/>
          <w:bCs/>
          <w:sz w:val="14"/>
          <w:szCs w:val="14"/>
        </w:rPr>
        <w:sectPr w:rsidR="001E02F7" w:rsidSect="00D21245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bCs/>
          <w:sz w:val="14"/>
          <w:szCs w:val="14"/>
        </w:rPr>
        <w:br w:type="page"/>
      </w:r>
    </w:p>
    <w:p w14:paraId="266188D2" w14:textId="368356FF" w:rsidR="002874B7" w:rsidRPr="00D90671" w:rsidRDefault="001E02F7">
      <w:pPr>
        <w:rPr>
          <w:rFonts w:ascii="Times New Roman" w:hAnsi="Times New Roman" w:cs="Times New Roman"/>
          <w:sz w:val="20"/>
          <w:szCs w:val="20"/>
        </w:rPr>
      </w:pPr>
      <w:r w:rsidRPr="00D90671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B52A9D" w:rsidRPr="00D90671">
        <w:rPr>
          <w:rFonts w:ascii="Times New Roman" w:hAnsi="Times New Roman" w:cs="Times New Roman" w:hint="eastAsia"/>
          <w:sz w:val="20"/>
          <w:szCs w:val="20"/>
        </w:rPr>
        <w:t>3</w:t>
      </w:r>
      <w:r w:rsidRPr="00D90671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E140F2" w:rsidRPr="00D90671">
        <w:rPr>
          <w:rFonts w:ascii="Times New Roman" w:hAnsi="Times New Roman" w:cs="Times New Roman" w:hint="eastAsia"/>
          <w:sz w:val="20"/>
          <w:szCs w:val="20"/>
        </w:rPr>
        <w:t xml:space="preserve">Estimated </w:t>
      </w:r>
      <w:r w:rsidR="004F152B" w:rsidRPr="00D90671">
        <w:rPr>
          <w:rFonts w:ascii="Times New Roman" w:hAnsi="Times New Roman" w:cs="Times New Roman" w:hint="eastAsia"/>
          <w:sz w:val="20"/>
          <w:szCs w:val="20"/>
        </w:rPr>
        <w:t>sex</w:t>
      </w:r>
      <w:r w:rsidR="00E140F2" w:rsidRPr="00D90671">
        <w:rPr>
          <w:rFonts w:ascii="Times New Roman" w:hAnsi="Times New Roman" w:cs="Times New Roman" w:hint="eastAsia"/>
          <w:sz w:val="20"/>
          <w:szCs w:val="20"/>
        </w:rPr>
        <w:t>-specific</w:t>
      </w:r>
      <w:r w:rsidR="00886139">
        <w:rPr>
          <w:rFonts w:ascii="Times New Roman" w:hAnsi="Times New Roman" w:cs="Times New Roman" w:hint="eastAsia"/>
          <w:sz w:val="20"/>
          <w:szCs w:val="20"/>
        </w:rPr>
        <w:t xml:space="preserve"> and total</w:t>
      </w:r>
      <w:r w:rsidR="00E140F2" w:rsidRPr="00D90671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E140F2" w:rsidRPr="00D90671"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 w:rsidR="00E140F2" w:rsidRPr="00D90671">
        <w:rPr>
          <w:rFonts w:ascii="Times New Roman" w:hAnsi="Times New Roman" w:cs="Times New Roman" w:hint="eastAsia"/>
          <w:sz w:val="20"/>
          <w:szCs w:val="20"/>
        </w:rPr>
        <w:t xml:space="preserve"> incidence rate in South Korea, 2002 - 2023</w:t>
      </w:r>
    </w:p>
    <w:tbl>
      <w:tblPr>
        <w:tblW w:w="723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2085"/>
        <w:gridCol w:w="1964"/>
        <w:gridCol w:w="2085"/>
      </w:tblGrid>
      <w:tr w:rsidR="001E02F7" w:rsidRPr="00475199" w14:paraId="29052E9C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C56689C" w14:textId="037F599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9F7D88C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643B75AF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81E99F5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</w:tr>
      <w:tr w:rsidR="001E02F7" w:rsidRPr="00475199" w14:paraId="46773207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D9F202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22620AD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45 (45.96 - 59.6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BC0608A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2 (9.33 - 15.47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E448A37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0.63 (27.25 - 34.3)</w:t>
            </w:r>
          </w:p>
        </w:tc>
      </w:tr>
      <w:tr w:rsidR="001E02F7" w:rsidRPr="00475199" w14:paraId="5D638626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5C70C69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033F82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.12 (35.39 - 47.5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04C2D79E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1 (7.84 - 13.55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1D682C5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.49 (21.48 - 27.8)</w:t>
            </w:r>
          </w:p>
        </w:tc>
      </w:tr>
      <w:tr w:rsidR="001E02F7" w:rsidRPr="00475199" w14:paraId="75430F46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E1E3DB0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93179A0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11 (28.95 - 39.92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A13F68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4 (8.04 - 13.82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AE52ED8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52 (18.71 - 24.63)</w:t>
            </w:r>
          </w:p>
        </w:tc>
      </w:tr>
      <w:tr w:rsidR="001E02F7" w:rsidRPr="00475199" w14:paraId="15B6BE8D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ADE58B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24BDBBD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35 (37.54 - 49.81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2339BE20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1 (8.54 - 14.46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93F8AA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19 (23.09 - 29.59)</w:t>
            </w:r>
          </w:p>
        </w:tc>
      </w:tr>
      <w:tr w:rsidR="001E02F7" w:rsidRPr="00475199" w14:paraId="11ADB338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B8DC33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4E4541D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4 (28.93 - 39.81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367BB03B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3 (4.03 - 8.41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2249D27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1 (16.47 - 22.03)</w:t>
            </w:r>
          </w:p>
        </w:tc>
      </w:tr>
      <w:tr w:rsidR="001E02F7" w:rsidRPr="00475199" w14:paraId="04585F97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C11AD9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E2FD6D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7 (17.21 - 25.78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4C50DD8D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5 (3.07 - 7.01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5504AF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48 (10.38 - 14.87)</w:t>
            </w:r>
          </w:p>
        </w:tc>
      </w:tr>
      <w:tr w:rsidR="001E02F7" w:rsidRPr="00475199" w14:paraId="0FBBBC2C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57DB60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E87E29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55 (15.76 - 23.97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E0BB5B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5 (4.46 - 9.01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246C336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2 (10.51 - 15.03)</w:t>
            </w:r>
          </w:p>
        </w:tc>
      </w:tr>
      <w:tr w:rsidR="001E02F7" w:rsidRPr="00475199" w14:paraId="686D98BD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2E9763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6727BAC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 (15.1 - 23.13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0FF2CA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8 (3.83 - 8.1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86010B5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8 (9.84 - 14.21)</w:t>
            </w:r>
          </w:p>
        </w:tc>
      </w:tr>
      <w:tr w:rsidR="001E02F7" w:rsidRPr="00475199" w14:paraId="63E8CFB9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897236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6EF5C8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86 (13.37 - 20.98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07BCA75E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1 (4.77 - 9.43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B6D873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57 (9.56 - 13.87)</w:t>
            </w:r>
          </w:p>
        </w:tc>
      </w:tr>
      <w:tr w:rsidR="001E02F7" w:rsidRPr="00475199" w14:paraId="554E14B2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75D388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440F4C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29 (14.65 - 22.57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0AFA5CC5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9 (2.47 - 6.1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1C59E13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8 (8.84 - 13.01)</w:t>
            </w:r>
          </w:p>
        </w:tc>
      </w:tr>
      <w:tr w:rsidR="001E02F7" w:rsidRPr="00475199" w14:paraId="7A6647F4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7CC9AE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151E9F5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94 (12.56 - 19.95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1E893C5D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9 (5.25 - 10.1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1DD85E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5 (9.45 - 13.74)</w:t>
            </w:r>
          </w:p>
        </w:tc>
      </w:tr>
      <w:tr w:rsidR="001E02F7" w:rsidRPr="00475199" w14:paraId="3C6F54B6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E34A76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AAC5D38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02 (9.99 - 16.7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71810AB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3 (1.73 - 4.92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E8481AA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7 (6.14 - 9.69)</w:t>
            </w:r>
          </w:p>
        </w:tc>
      </w:tr>
      <w:tr w:rsidR="001E02F7" w:rsidRPr="00475199" w14:paraId="30251EED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11B0FF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FBFE92C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4 (6.25 - 11.63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40612236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1 (1.28 - 4.11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96A5AAA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9 (4.07 - 7)</w:t>
            </w:r>
          </w:p>
        </w:tc>
      </w:tr>
      <w:tr w:rsidR="001E02F7" w:rsidRPr="00475199" w14:paraId="5DC0D606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20248B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3B26B60C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3 (3.41 - 7.66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5722C41F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2 (2.12 - 5.5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BCACA53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4 (3.16 - 5.8)</w:t>
            </w:r>
          </w:p>
        </w:tc>
      </w:tr>
      <w:tr w:rsidR="001E02F7" w:rsidRPr="00475199" w14:paraId="33C655AB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DF9865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1E629F8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5 (8.75 - 15.2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15E4C95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5 (2.1 - 5.61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50BE113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2 (5.8 - 9.34)</w:t>
            </w:r>
          </w:p>
        </w:tc>
      </w:tr>
      <w:tr w:rsidR="001E02F7" w:rsidRPr="00475199" w14:paraId="4C41FC76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D14AB3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2A2B9D1B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1 (6.86 - 12.59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6636D3BF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5 (2.04 - 5.45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0663667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 (4.84 - 8.06)</w:t>
            </w:r>
          </w:p>
        </w:tc>
      </w:tr>
      <w:tr w:rsidR="001E02F7" w:rsidRPr="00475199" w14:paraId="561B7BA1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A7F1C0D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963E8C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1 (7.72 - 13.72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28E4F946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7 (3.9 - 8.24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33BBF0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 (6.34 - 9.96)</w:t>
            </w:r>
          </w:p>
        </w:tc>
      </w:tr>
      <w:tr w:rsidR="001E02F7" w:rsidRPr="00475199" w14:paraId="0BC30704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62A979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1F0C8CEE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1 (5.59 - 10.85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3F87579C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4 (2.5 - 6.18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638CAA5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 (4.49 - 7.61)</w:t>
            </w:r>
          </w:p>
        </w:tc>
      </w:tr>
      <w:tr w:rsidR="001E02F7" w:rsidRPr="00475199" w14:paraId="4F287BA4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F0ED95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CD751C2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8 (6.5 - 12.1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4B68572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4 (2.19 - 5.69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CE3EDD8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 (4.75 - 7.95)</w:t>
            </w:r>
          </w:p>
        </w:tc>
      </w:tr>
      <w:tr w:rsidR="001E02F7" w:rsidRPr="00475199" w14:paraId="5DC8E947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1C2C4D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6DC6B20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4 (5.79 - 11.13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61068CB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 (3.11 - 7.08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5350CCAD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 (4.93 - 8.17)</w:t>
            </w:r>
          </w:p>
        </w:tc>
      </w:tr>
      <w:tr w:rsidR="001E02F7" w:rsidRPr="00475199" w14:paraId="4BDC7B99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AA403A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416EDF71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2 (2.21 - 5.88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557EBAF4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2 (1.34 - 4.31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79D718B9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 (2.11 - 4.4)</w:t>
            </w:r>
          </w:p>
        </w:tc>
      </w:tr>
      <w:tr w:rsidR="001E02F7" w:rsidRPr="00475199" w14:paraId="370C71DC" w14:textId="77777777" w:rsidTr="001E02F7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47E894D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65663E50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2 (5.03 - 10.04)</w:t>
            </w:r>
          </w:p>
        </w:tc>
        <w:tc>
          <w:tcPr>
            <w:tcW w:w="1964" w:type="dxa"/>
            <w:shd w:val="clear" w:color="auto" w:fill="auto"/>
            <w:noWrap/>
            <w:vAlign w:val="center"/>
            <w:hideMark/>
          </w:tcPr>
          <w:p w14:paraId="1E71801F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6 (2.83 - 6.7)</w:t>
            </w:r>
          </w:p>
        </w:tc>
        <w:tc>
          <w:tcPr>
            <w:tcW w:w="2085" w:type="dxa"/>
            <w:shd w:val="clear" w:color="auto" w:fill="auto"/>
            <w:noWrap/>
            <w:vAlign w:val="center"/>
            <w:hideMark/>
          </w:tcPr>
          <w:p w14:paraId="034CDED0" w14:textId="77777777" w:rsidR="001E02F7" w:rsidRPr="00475199" w:rsidRDefault="001E02F7" w:rsidP="001E02F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5199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 (4.4 - 7.5)</w:t>
            </w:r>
          </w:p>
        </w:tc>
      </w:tr>
    </w:tbl>
    <w:p w14:paraId="52E73E85" w14:textId="77777777" w:rsidR="001E02F7" w:rsidRPr="005275C2" w:rsidRDefault="001E02F7">
      <w:pPr>
        <w:rPr>
          <w:rFonts w:ascii="Times New Roman" w:hAnsi="Times New Roman" w:cs="Times New Roman"/>
          <w:sz w:val="20"/>
          <w:szCs w:val="20"/>
        </w:rPr>
      </w:pPr>
    </w:p>
    <w:p w14:paraId="16685105" w14:textId="77777777" w:rsidR="001E02F7" w:rsidRPr="005275C2" w:rsidRDefault="002874B7">
      <w:pPr>
        <w:rPr>
          <w:rFonts w:ascii="Times New Roman" w:hAnsi="Times New Roman" w:cs="Times New Roman"/>
          <w:b/>
          <w:bCs/>
          <w:sz w:val="20"/>
          <w:szCs w:val="20"/>
        </w:rPr>
        <w:sectPr w:rsidR="001E02F7" w:rsidRPr="005275C2" w:rsidSect="001E02F7">
          <w:pgSz w:w="11906" w:h="16838"/>
          <w:pgMar w:top="720" w:right="720" w:bottom="720" w:left="720" w:header="720" w:footer="720" w:gutter="0"/>
          <w:cols w:space="720"/>
          <w:docGrid w:linePitch="360"/>
        </w:sectPr>
      </w:pPr>
      <w:r w:rsidRPr="005275C2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4C6F975" w14:textId="19EF3462" w:rsidR="00475199" w:rsidRPr="00D90671" w:rsidRDefault="004F152B">
      <w:pPr>
        <w:rPr>
          <w:rFonts w:ascii="Times New Roman" w:hAnsi="Times New Roman" w:cs="Times New Roman"/>
          <w:sz w:val="20"/>
          <w:szCs w:val="20"/>
        </w:rPr>
      </w:pPr>
      <w:r w:rsidRPr="00D90671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B52A9D" w:rsidRPr="00D90671">
        <w:rPr>
          <w:rFonts w:ascii="Times New Roman" w:hAnsi="Times New Roman" w:cs="Times New Roman" w:hint="eastAsia"/>
          <w:sz w:val="20"/>
          <w:szCs w:val="20"/>
        </w:rPr>
        <w:t>4</w:t>
      </w:r>
      <w:r w:rsidRPr="00D90671">
        <w:rPr>
          <w:rFonts w:ascii="Times New Roman" w:hAnsi="Times New Roman" w:cs="Times New Roman" w:hint="eastAsia"/>
          <w:sz w:val="20"/>
          <w:szCs w:val="20"/>
        </w:rPr>
        <w:t>. Estimated age</w:t>
      </w:r>
      <w:r w:rsidR="00B52A9D" w:rsidRPr="00D90671">
        <w:rPr>
          <w:rFonts w:ascii="Times New Roman" w:hAnsi="Times New Roman" w:cs="Times New Roman" w:hint="eastAsia"/>
          <w:sz w:val="20"/>
          <w:szCs w:val="20"/>
        </w:rPr>
        <w:t xml:space="preserve"> group</w:t>
      </w:r>
      <w:r w:rsidRPr="00D90671">
        <w:rPr>
          <w:rFonts w:ascii="Times New Roman" w:hAnsi="Times New Roman" w:cs="Times New Roman" w:hint="eastAsia"/>
          <w:sz w:val="20"/>
          <w:szCs w:val="20"/>
        </w:rPr>
        <w:t xml:space="preserve">-specific </w:t>
      </w:r>
      <w:proofErr w:type="spellStart"/>
      <w:r w:rsidRPr="00D90671"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 w:rsidRPr="00D90671">
        <w:rPr>
          <w:rFonts w:ascii="Times New Roman" w:hAnsi="Times New Roman" w:cs="Times New Roman" w:hint="eastAsia"/>
          <w:sz w:val="20"/>
          <w:szCs w:val="20"/>
        </w:rPr>
        <w:t xml:space="preserve"> incidence rate in South Korea, 2002 - 2023</w:t>
      </w:r>
    </w:p>
    <w:tbl>
      <w:tblPr>
        <w:tblW w:w="151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1"/>
        <w:gridCol w:w="2882"/>
        <w:gridCol w:w="3489"/>
        <w:gridCol w:w="3489"/>
        <w:gridCol w:w="3489"/>
      </w:tblGrid>
      <w:tr w:rsidR="005275C2" w:rsidRPr="005275C2" w14:paraId="2A43DE56" w14:textId="77777777" w:rsidTr="00AF5F7B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</w:tcPr>
          <w:p w14:paraId="116431B6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349" w:type="dxa"/>
            <w:gridSpan w:val="4"/>
            <w:shd w:val="clear" w:color="auto" w:fill="auto"/>
            <w:noWrap/>
            <w:vAlign w:val="center"/>
          </w:tcPr>
          <w:p w14:paraId="18EBD47F" w14:textId="2D4B52FE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  <w:r w:rsidR="00A02C6B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(20-year)</w:t>
            </w:r>
          </w:p>
        </w:tc>
      </w:tr>
      <w:tr w:rsidR="005275C2" w:rsidRPr="005275C2" w14:paraId="6AB4CE9C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0A26E2F" w14:textId="7B74D629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6269D55E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- 19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12B69C1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 - 39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4984D0CD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 - 59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74B317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 +</w:t>
            </w:r>
          </w:p>
        </w:tc>
      </w:tr>
      <w:tr w:rsidR="005275C2" w:rsidRPr="005275C2" w14:paraId="550F206F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5671B9A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F9AB01F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1 (0.09 - 2.55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7C63728B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7 (15.53 - 25.7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E2E442C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94 (61.7 - 83.38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FFA014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61 (33.03 - 56.5)</w:t>
            </w:r>
          </w:p>
        </w:tc>
      </w:tr>
      <w:tr w:rsidR="005275C2" w:rsidRPr="005275C2" w14:paraId="49BFC251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05C2BE6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2B0CEDC6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5 (0.09 - 2.71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A0A88E4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59 (12.39 - 21.75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71326300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3 (46.04 - 64.58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50CDE7A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2.07 (23.39 - 42.92)</w:t>
            </w:r>
          </w:p>
        </w:tc>
      </w:tr>
      <w:tr w:rsidR="005275C2" w:rsidRPr="005275C2" w14:paraId="5B2C3825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C8E68A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5E51B698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1 (0.62 - 4.4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7FD6BC95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4 (8.33 - 16.31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C0D986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58 (42.35 - 59.94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09BFC55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1 (17.59 - 34.76)</w:t>
            </w:r>
          </w:p>
        </w:tc>
      </w:tr>
      <w:tr w:rsidR="005275C2" w:rsidRPr="005275C2" w14:paraId="1A1E9864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A72D98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30FF41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 (0.01 - 2.2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6134330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52 (8.9 - 17.12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C054A7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21 (47.69 - 65.83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205F89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6 (33.7 - 55.88)</w:t>
            </w:r>
          </w:p>
        </w:tc>
      </w:tr>
      <w:tr w:rsidR="005275C2" w:rsidRPr="005275C2" w14:paraId="28A5E73D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2C8FE8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3D8945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09 - 2.81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76BEF87C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 (6.82 - 14.42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74FA011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 (37.79 - 53.8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4BC58C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95 (12.59 - 27.38)</w:t>
            </w:r>
          </w:p>
        </w:tc>
      </w:tr>
      <w:tr w:rsidR="005275C2" w:rsidRPr="005275C2" w14:paraId="460CD412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FA4E40D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3CDBF34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9 (0.01 - 2.19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72D311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8 (1.62 - 6.22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BC11B4B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44 (21.76 - 34.15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A40E138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6 (14.87 - 30.33)</w:t>
            </w:r>
          </w:p>
        </w:tc>
      </w:tr>
      <w:tr w:rsidR="005275C2" w:rsidRPr="005275C2" w14:paraId="0D953F7D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5308F40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62F48CD9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 (0.01 - 2.24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ACC51BF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3 (2.14 - 7.22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B69025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38 (20.89 - 32.88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68B003F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34 (14.78 - 29.82)</w:t>
            </w:r>
          </w:p>
        </w:tc>
      </w:tr>
      <w:tr w:rsidR="005275C2" w:rsidRPr="005275C2" w14:paraId="1524B106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1B166A4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7DBB7F4F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 (0.01 - 2.22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D1002D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5 (1.44 - 5.97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A48F55A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9 (17.47 - 28.51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BF946FA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8 (18.07 - 34.16)</w:t>
            </w:r>
          </w:p>
        </w:tc>
      </w:tr>
      <w:tr w:rsidR="005275C2" w:rsidRPr="005275C2" w14:paraId="505F5AA3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3BA8029B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778BC7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2 (0.1 - 2.9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DE2F800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1 (1.47 - 6.1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7750D88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1 (19.84 - 31.33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738F027D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04 (10.57 - 23.34)</w:t>
            </w:r>
          </w:p>
        </w:tc>
      </w:tr>
      <w:tr w:rsidR="005275C2" w:rsidRPr="005275C2" w14:paraId="0516C04A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5250856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28BDC561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.57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349D0B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 (2 - 7.1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1D8B1FB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 (16.27 - 26.67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4130B82F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27 (11.65 - 24.65)</w:t>
            </w:r>
          </w:p>
        </w:tc>
      </w:tr>
      <w:tr w:rsidR="005275C2" w:rsidRPr="005275C2" w14:paraId="64C1620C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54DB88DC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51E3FAF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4 (0.01 - 2.43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747DD54B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 (1.27 - 5.78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A6C8B58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06 (17.23 - 27.83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12A746D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3 (13.46 - 26.88)</w:t>
            </w:r>
          </w:p>
        </w:tc>
      </w:tr>
      <w:tr w:rsidR="005275C2" w:rsidRPr="005275C2" w14:paraId="707D8C4D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9DB482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C6B687E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.6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F94745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5 (1.8 - 6.9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D3F8A1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5 (7.42 - 14.81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9A16A7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61 (12.12 - 24.73)</w:t>
            </w:r>
          </w:p>
        </w:tc>
      </w:tr>
      <w:tr w:rsidR="005275C2" w:rsidRPr="005275C2" w14:paraId="4DC0B6B9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B7C4D9A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AB9C884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.6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44E32F1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9 (0.58 - 4.18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70509DD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33 (4.75 - 10.82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758339C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9 (8.68 - 19.47)</w:t>
            </w:r>
          </w:p>
        </w:tc>
      </w:tr>
      <w:tr w:rsidR="005275C2" w:rsidRPr="005275C2" w14:paraId="158F9801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52EA2E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92BA37A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.7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A2B3E09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0.4 - 3.72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7F7BA6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 (3.14 - 8.37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5B616A5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9 (7.09 - 16.79)</w:t>
            </w:r>
          </w:p>
        </w:tc>
      </w:tr>
      <w:tr w:rsidR="005275C2" w:rsidRPr="005275C2" w14:paraId="71ED1198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0C70C98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2F3AFFD5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.87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575555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09 - 2.83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1579E9C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 (8.24 - 16.13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96C7C66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38 (11.27 - 23)</w:t>
            </w:r>
          </w:p>
        </w:tc>
      </w:tr>
      <w:tr w:rsidR="005275C2" w:rsidRPr="005275C2" w14:paraId="2E2D6531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EC8F6EF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6EB5F0AF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.9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4DF5CD0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2 (0.42 - 3.9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7F87F7E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9 (5.46 - 12.0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33FB5C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72 (10.07 - 20.78)</w:t>
            </w:r>
          </w:p>
        </w:tc>
      </w:tr>
      <w:tr w:rsidR="005275C2" w:rsidRPr="005275C2" w14:paraId="6B00C031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E8FD0BC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0E477E2A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.95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7BFB7C5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 (1.83 - 7.04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40F9E858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4 (5.25 - 11.78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4E534166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44 (14.12 - 26.09)</w:t>
            </w:r>
          </w:p>
        </w:tc>
      </w:tr>
      <w:tr w:rsidR="005275C2" w:rsidRPr="005275C2" w14:paraId="626064D5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16DA0559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450BF063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2.02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7611E39F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6 (0.24 - 3.4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7564CEA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1 (5.79 - 12.59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4D1741E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6 (7.81 - 16.99)</w:t>
            </w:r>
          </w:p>
        </w:tc>
      </w:tr>
      <w:tr w:rsidR="005275C2" w:rsidRPr="005275C2" w14:paraId="37EE556E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2709399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27F31326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2.23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332629C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 (1.12 - 5.7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EFDD14A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6 (5.02 - 11.4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A52DCD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3 (7.71 - 16.32)</w:t>
            </w:r>
          </w:p>
        </w:tc>
      </w:tr>
      <w:tr w:rsidR="005275C2" w:rsidRPr="005275C2" w14:paraId="4DEC5981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4D504170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1AEB55C8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 (0.02 - 3.4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5146A94E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8 (0.91 - 5.39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ED9F266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6 (3.82 - 9.66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2A34FD76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51 (9.51 - 18.62)</w:t>
            </w:r>
          </w:p>
        </w:tc>
      </w:tr>
      <w:tr w:rsidR="005275C2" w:rsidRPr="005275C2" w14:paraId="6EC0616F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7F32883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509FDA4D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1 (0.02 - 3.37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1F86AACB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.47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0C52FA07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6 (1.52 - 5.81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664E8E9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7 (4.56 - 11.53)</w:t>
            </w:r>
          </w:p>
        </w:tc>
      </w:tr>
      <w:tr w:rsidR="005275C2" w:rsidRPr="005275C2" w14:paraId="56C177B9" w14:textId="77777777" w:rsidTr="005275C2">
        <w:trPr>
          <w:trHeight w:val="204"/>
        </w:trPr>
        <w:tc>
          <w:tcPr>
            <w:tcW w:w="1841" w:type="dxa"/>
            <w:shd w:val="clear" w:color="auto" w:fill="auto"/>
            <w:noWrap/>
            <w:vAlign w:val="center"/>
            <w:hideMark/>
          </w:tcPr>
          <w:p w14:paraId="6566DCD4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2882" w:type="dxa"/>
            <w:shd w:val="clear" w:color="auto" w:fill="auto"/>
            <w:noWrap/>
            <w:vAlign w:val="center"/>
            <w:hideMark/>
          </w:tcPr>
          <w:p w14:paraId="36329472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2.28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4D75B4AD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9 (2.52 - 8.54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7A133D4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9 (1.74 - 6.25)</w:t>
            </w:r>
          </w:p>
        </w:tc>
        <w:tc>
          <w:tcPr>
            <w:tcW w:w="3489" w:type="dxa"/>
            <w:shd w:val="clear" w:color="auto" w:fill="auto"/>
            <w:noWrap/>
            <w:vAlign w:val="center"/>
            <w:hideMark/>
          </w:tcPr>
          <w:p w14:paraId="3E4E23D5" w14:textId="77777777" w:rsidR="005275C2" w:rsidRPr="005275C2" w:rsidRDefault="005275C2" w:rsidP="005275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61 (8.78 - 17.53)</w:t>
            </w:r>
          </w:p>
        </w:tc>
      </w:tr>
    </w:tbl>
    <w:p w14:paraId="49AE57FD" w14:textId="232DA5E4" w:rsidR="006078C3" w:rsidRDefault="006078C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DBE128B" w14:textId="59B08E3A" w:rsidR="006078C3" w:rsidRPr="00D90671" w:rsidRDefault="006078C3">
      <w:pPr>
        <w:rPr>
          <w:rFonts w:ascii="Times New Roman" w:hAnsi="Times New Roman" w:cs="Times New Roman"/>
          <w:sz w:val="20"/>
          <w:szCs w:val="20"/>
        </w:rPr>
      </w:pPr>
      <w:r w:rsidRPr="00D90671">
        <w:rPr>
          <w:rFonts w:ascii="Times New Roman" w:hAnsi="Times New Roman" w:cs="Times New Roman" w:hint="eastAsia"/>
          <w:sz w:val="20"/>
          <w:szCs w:val="20"/>
        </w:rPr>
        <w:lastRenderedPageBreak/>
        <w:t>Table S</w:t>
      </w:r>
      <w:r w:rsidR="005C6162" w:rsidRPr="00D90671">
        <w:rPr>
          <w:rFonts w:ascii="Times New Roman" w:hAnsi="Times New Roman" w:cs="Times New Roman" w:hint="eastAsia"/>
          <w:sz w:val="20"/>
          <w:szCs w:val="20"/>
        </w:rPr>
        <w:t>5</w:t>
      </w:r>
      <w:r w:rsidRPr="00D90671">
        <w:rPr>
          <w:rFonts w:ascii="Times New Roman" w:hAnsi="Times New Roman" w:cs="Times New Roman" w:hint="eastAsia"/>
          <w:sz w:val="20"/>
          <w:szCs w:val="20"/>
        </w:rPr>
        <w:t xml:space="preserve">. Estimated </w:t>
      </w:r>
      <w:r w:rsidR="005C6162" w:rsidRPr="00D90671">
        <w:rPr>
          <w:rFonts w:ascii="Times New Roman" w:hAnsi="Times New Roman" w:cs="Times New Roman" w:hint="eastAsia"/>
          <w:sz w:val="20"/>
          <w:szCs w:val="20"/>
        </w:rPr>
        <w:t>major</w:t>
      </w:r>
      <w:r w:rsidR="00B2338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90671">
        <w:rPr>
          <w:rFonts w:ascii="Times New Roman" w:hAnsi="Times New Roman" w:cs="Times New Roman" w:hint="eastAsia"/>
          <w:sz w:val="20"/>
          <w:szCs w:val="20"/>
        </w:rPr>
        <w:t xml:space="preserve">region-specific </w:t>
      </w:r>
      <w:proofErr w:type="spellStart"/>
      <w:r w:rsidRPr="00D90671"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 w:rsidRPr="00D90671">
        <w:rPr>
          <w:rFonts w:ascii="Times New Roman" w:hAnsi="Times New Roman" w:cs="Times New Roman" w:hint="eastAsia"/>
          <w:sz w:val="20"/>
          <w:szCs w:val="20"/>
        </w:rPr>
        <w:t xml:space="preserve"> incidence rate in South Korea, 2002 - 2023</w:t>
      </w:r>
    </w:p>
    <w:tbl>
      <w:tblPr>
        <w:tblW w:w="1537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1877"/>
        <w:gridCol w:w="2001"/>
        <w:gridCol w:w="2001"/>
        <w:gridCol w:w="2124"/>
        <w:gridCol w:w="2124"/>
        <w:gridCol w:w="2124"/>
        <w:gridCol w:w="2001"/>
      </w:tblGrid>
      <w:tr w:rsidR="006078C3" w:rsidRPr="006078C3" w14:paraId="5CAB1C33" w14:textId="77777777" w:rsidTr="00A8186D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</w:tcPr>
          <w:p w14:paraId="2D9B85FB" w14:textId="77777777" w:rsidR="006078C3" w:rsidRDefault="006078C3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252" w:type="dxa"/>
            <w:gridSpan w:val="7"/>
            <w:shd w:val="clear" w:color="auto" w:fill="auto"/>
            <w:noWrap/>
            <w:vAlign w:val="center"/>
          </w:tcPr>
          <w:p w14:paraId="40FA480E" w14:textId="635AC3BD" w:rsidR="006078C3" w:rsidRPr="006078C3" w:rsidRDefault="00D90671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jor regions</w:t>
            </w:r>
          </w:p>
        </w:tc>
      </w:tr>
      <w:tr w:rsidR="006078C3" w:rsidRPr="006078C3" w14:paraId="57915933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4AFBB467" w14:textId="7F3B89E4" w:rsidR="006078C3" w:rsidRPr="006078C3" w:rsidRDefault="006078C3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Y</w:t>
            </w: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ar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544A41E" w14:textId="77777777" w:rsidR="006078C3" w:rsidRPr="006078C3" w:rsidRDefault="006078C3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eoul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558DE6E" w14:textId="77777777" w:rsidR="006078C3" w:rsidRPr="006078C3" w:rsidRDefault="006078C3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eonggi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D59D908" w14:textId="77777777" w:rsidR="006078C3" w:rsidRPr="006078C3" w:rsidRDefault="006078C3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angwon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AE7F526" w14:textId="77777777" w:rsidR="006078C3" w:rsidRPr="006078C3" w:rsidRDefault="006078C3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hungcheong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FB4AC91" w14:textId="77777777" w:rsidR="006078C3" w:rsidRPr="006078C3" w:rsidRDefault="006078C3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eolla</w:t>
            </w:r>
            <w:proofErr w:type="spellEnd"/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14CF086" w14:textId="77777777" w:rsidR="006078C3" w:rsidRPr="006078C3" w:rsidRDefault="006078C3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yeongsang</w:t>
            </w:r>
            <w:proofErr w:type="spellEnd"/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FB400D9" w14:textId="77777777" w:rsidR="006078C3" w:rsidRPr="006078C3" w:rsidRDefault="006078C3" w:rsidP="006078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Jeju</w:t>
            </w:r>
          </w:p>
        </w:tc>
      </w:tr>
      <w:tr w:rsidR="00A02C6B" w:rsidRPr="006078C3" w14:paraId="3034F06A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61CABE6" w14:textId="0DE634A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4FB962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9 (9.29 - 20.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2BC634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3 (6.16 - 13.82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038B5F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6 (0.09 - 19.8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6AA8A5A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41 (13.42 - 32.4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62E81D55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7 (31.05 - 56.97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DBA370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58 (57.05 - 77.24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BDD9F4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39 (9.92 - 93.18)</w:t>
            </w:r>
          </w:p>
        </w:tc>
      </w:tr>
      <w:tr w:rsidR="00A02C6B" w:rsidRPr="006078C3" w14:paraId="4A05083E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BA2970" w14:textId="3C6E98A3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1ED4745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8 (4.36 - 12.84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78038D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9 (7.03 - 15.0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D10BCD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45 (5.67 - 40.7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62A255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62 (12.76 - 31.5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9E6E67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51 (19.24 - 40.7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A23A8EF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42 (44.91 - 63.0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514CCE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33.71)</w:t>
            </w:r>
          </w:p>
        </w:tc>
      </w:tr>
      <w:tr w:rsidR="00A02C6B" w:rsidRPr="006078C3" w14:paraId="4DE4A9F8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5E399C9" w14:textId="02D79AC0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78F54D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2 (5.91 - 15.3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0B6850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3 (5.22 - 12.3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51993D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8 (0.85 - 25.2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148769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52 (12.7 - 31.36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3FA6B8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1.24 (21.51 - 43.8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8FAF5E0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7 (35.13 - 51.42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EB76D3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3 (2.2 - 65.51)</w:t>
            </w:r>
          </w:p>
        </w:tc>
      </w:tr>
      <w:tr w:rsidR="00A02C6B" w:rsidRPr="006078C3" w14:paraId="3A44ABAD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C82634F" w14:textId="703B948D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128B86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5 (4.28 - 12.62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236EDB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5 (5.72 - 13.06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04A0BA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2 (0.84 - 25.0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3ACCEED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41 (19.85 - 41.99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78AFD6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54 (23.36 - 46.65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A27AE0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02 (49.14 - 68.0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F4B63E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33.36)</w:t>
            </w:r>
          </w:p>
        </w:tc>
      </w:tr>
      <w:tr w:rsidR="00A02C6B" w:rsidRPr="006078C3" w14:paraId="3EF11E6F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DB1064E" w14:textId="0C5510DE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B4BAA6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6 (2.08 - 8.6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0D47FD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9 (3.01 - 8.88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338455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9 (3.76 - 35.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0C8572D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38 (14.19 - 33.5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0C4FA8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99 (13.94 - 32.99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FCC6BE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74 (36.08 - 52.5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05383B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32.52)</w:t>
            </w:r>
          </w:p>
        </w:tc>
      </w:tr>
      <w:tr w:rsidR="00A02C6B" w:rsidRPr="006078C3" w14:paraId="6E23C10B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38B4F3F" w14:textId="37317C30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26BDE6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1 (4.41 - 12.52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F40104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 (2.45 - 7.8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7BE2F9F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2.7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6358B8E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1 (4.7 - 18.0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6F37812D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6 (5.42 - 19.4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F639D3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42 (22.32 - 35.68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B927F1F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32.76)</w:t>
            </w:r>
          </w:p>
        </w:tc>
      </w:tr>
      <w:tr w:rsidR="00A02C6B" w:rsidRPr="006078C3" w14:paraId="164DA2D2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797ADA34" w14:textId="4D6AB056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7911F9C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 (3 - 10.1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1A8D92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2 (3.16 - 8.9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59FA97A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 (0.09 - 19.5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9356DE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5 (3.39 - 15.4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1C64D25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01 (7.66 - 23.5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F8A8BE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8.07 (22 - 35.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126531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8 (2.16 - 64.31)</w:t>
            </w:r>
          </w:p>
        </w:tc>
      </w:tr>
      <w:tr w:rsidR="00A02C6B" w:rsidRPr="006078C3" w14:paraId="450B1A44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DDA9733" w14:textId="217C83A8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5E747B0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8 (4.39 - 12.4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4B5DB5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7 (2.84 - 8.36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FAC7F7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3 (0.09 - 19.6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7A37A9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1 (4.75 - 18.2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5A28B5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3 (3.51 - 16.0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7C90B1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.69 (20.77 - 33.78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6BBFDFA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32.83)</w:t>
            </w:r>
          </w:p>
        </w:tc>
      </w:tr>
      <w:tr w:rsidR="00A02C6B" w:rsidRPr="006078C3" w14:paraId="68DB06AA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A0E4761" w14:textId="0D8531EB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0D51EF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1 (2.02 - 8.38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B10E11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3 (3.87 - 10.0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196F0A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91 (0.84 - 24.9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69B848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 (2.73 - 14.0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73844A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4 (6.12 - 20.69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4AE00AD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.87 (20.05 - 32.86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25CB00E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33.18)</w:t>
            </w:r>
          </w:p>
        </w:tc>
      </w:tr>
      <w:tr w:rsidR="00A02C6B" w:rsidRPr="006078C3" w14:paraId="5CCECD61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C3FFFCE" w14:textId="187F639D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E4542F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3 (3.42 - 11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226383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7 (2.33 - 7.4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F46C0C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2.7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85ECB1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63 (6.01 - 20.3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7A1225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 (4.75 - 18.2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BAE60C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.25 (17.74 - 29.9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BC3ACF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32.69)</w:t>
            </w:r>
          </w:p>
        </w:tc>
      </w:tr>
      <w:tr w:rsidR="00A02C6B" w:rsidRPr="006078C3" w14:paraId="1EBF57A8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0310C114" w14:textId="7D297E73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34CBE01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9 (2.05 - 8.5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C60218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5 (1.61 - 6.16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EF2323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2.7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C7D7ED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3 (2.7 - 13.86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576BDB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2 (5.4 - 19.36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757F7C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67 (23.41 - 37.08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4C899C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2 (0.22 - 48.58)</w:t>
            </w:r>
          </w:p>
        </w:tc>
      </w:tr>
      <w:tr w:rsidR="00A02C6B" w:rsidRPr="006078C3" w14:paraId="4C81E8A5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6C2AE743" w14:textId="5892EE12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4F6D97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9 (2.44 - 9.3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D00B7AA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 (0.54 - 3.91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F92D90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2.59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F9C2347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 (2.09 - 12.4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40236CF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4 (0.23 - 7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3FD58C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.14 (15.93 - 27.52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94378E7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31.57)</w:t>
            </w:r>
          </w:p>
        </w:tc>
      </w:tr>
      <w:tr w:rsidR="00A02C6B" w:rsidRPr="006078C3" w14:paraId="4D6D6A33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DBF3B45" w14:textId="58A711DD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C51908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 (1.4 - 7.1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023137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5 (0.9 - 4.6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CAE967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3 (0.08 - 18.56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0CE619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 (0.57 - 8.0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881BC7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7 (3.27 - 14.9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427CAF8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3 (6.93 - 15.08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5A2463D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7 (1.97 - 58.77)</w:t>
            </w:r>
          </w:p>
        </w:tc>
      </w:tr>
      <w:tr w:rsidR="00A02C6B" w:rsidRPr="006078C3" w14:paraId="40E64BD6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E06B80" w14:textId="6E98F671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A88D2D0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3 (2.07 - 8.59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E0C29B7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 (0.52 - 3.7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3A9152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3 (0.08 - 18.55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89CE0BE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2 (0.56 - 7.96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566AAC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5 (1.54 - 11.0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EB227E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2 (5.15 - 12.4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3B2795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29.67)</w:t>
            </w:r>
          </w:p>
        </w:tc>
      </w:tr>
      <w:tr w:rsidR="00A02C6B" w:rsidRPr="006078C3" w14:paraId="63BF3792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1BAA802" w14:textId="32C0389A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0CBFE1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1 (0.88 - 6.3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CDF7605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2 (1.38 - 5.7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3BF8A7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3.1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62FB96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 (1.05 - 9.89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FE81A15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4 (2.25 - 13.37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63D48B5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3 (13.98 - 25.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81B209F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48 (0.21 - 47.23)</w:t>
            </w:r>
          </w:p>
        </w:tc>
      </w:tr>
      <w:tr w:rsidR="00A02C6B" w:rsidRPr="006078C3" w14:paraId="013B1533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65B90EF" w14:textId="5568102D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1D3F3FF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4 (0.86 - 6.16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5B4448F0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3 (1.34 - 5.56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5AF0E1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7 (0.09 - 19.3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7BC0EE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5 (1.51 - 10.86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49379A5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96 (3.44 - 15.6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8AE99B7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78 (9.6 - 19.1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D4BD51A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29.54)</w:t>
            </w:r>
          </w:p>
        </w:tc>
      </w:tr>
      <w:tr w:rsidR="00A02C6B" w:rsidRPr="006078C3" w14:paraId="11285883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D89360" w14:textId="2C6389D1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2D9A927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9 (1.85 - 8.4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DF252E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4 (0.9 - 4.62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4630FB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4 (2.15 - 30.5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75E578A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5 (2.04 - 12.0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1951196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.07 (9.94 - 27.3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7478CAE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08 (10.67 - 20.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EECE55F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2 (0.2 - 43.59)</w:t>
            </w:r>
          </w:p>
        </w:tc>
      </w:tr>
      <w:tr w:rsidR="00A02C6B" w:rsidRPr="006078C3" w14:paraId="5B238553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2E44BD80" w14:textId="1564E691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1E26AEC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5 (0.59 - 5.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D0C6CAD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2 (0.89 - 4.5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0B1F4E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2.8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60D0367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2 (1.5 - 10.78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6C487D54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3 (4.86 - 18.6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3FCE38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82 (8.77 - 18.1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07B2383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2 (0.2 - 43.02)</w:t>
            </w:r>
          </w:p>
        </w:tc>
      </w:tr>
      <w:tr w:rsidR="00A02C6B" w:rsidRPr="006078C3" w14:paraId="49766CE3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36D41961" w14:textId="7B0B5D82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1DE64E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1 (2.24 - 9.32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BD18A0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5 (1.51 - 5.8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0A9B492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2.77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9811716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8 (2.57 - 13.15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85F7CD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8 (2.85 - 14.59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245E3E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5 (7.47 - 16.2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4E4508F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7 (0.19 - 42.73)</w:t>
            </w:r>
          </w:p>
        </w:tc>
      </w:tr>
      <w:tr w:rsidR="00A02C6B" w:rsidRPr="006078C3" w14:paraId="10386C72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1FBB94A8" w14:textId="27824729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7A42B8A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8 (5.46 - 15.02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CB31E1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9 (1.28 - 5.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E96F59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2.65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05928A0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3 (0.22 - 6.6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277882DB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6 (2.26 - 13.4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5540C16E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4 (8.19 - 17.33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304989CE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28.07)</w:t>
            </w:r>
          </w:p>
        </w:tc>
      </w:tr>
      <w:tr w:rsidR="00A02C6B" w:rsidRPr="006078C3" w14:paraId="34B01662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8C7CFDA" w14:textId="6C02AACC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047DC95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3 (1.54 - 7.9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68A2051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 (0.19 - 2.69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AA93DAF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 (0 - 12.87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9B03A9E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5 (0.57 - 8.0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38C58349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1 (0.64 - 9.1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0C4A50BA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5 (3.14 - 9.6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1A07B4CF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1 (0.19 - 42.39)</w:t>
            </w:r>
          </w:p>
        </w:tc>
      </w:tr>
      <w:tr w:rsidR="00A02C6B" w:rsidRPr="006078C3" w14:paraId="063A9EF7" w14:textId="77777777" w:rsidTr="006078C3">
        <w:trPr>
          <w:trHeight w:val="343"/>
        </w:trPr>
        <w:tc>
          <w:tcPr>
            <w:tcW w:w="1120" w:type="dxa"/>
            <w:shd w:val="clear" w:color="auto" w:fill="auto"/>
            <w:noWrap/>
            <w:vAlign w:val="center"/>
            <w:hideMark/>
          </w:tcPr>
          <w:p w14:paraId="503F0AE4" w14:textId="0D9F8DE6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5275C2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1D91A1F3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86 (1.55 - 7.95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6FEA7F0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4 (1.67 - 5.97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227D9907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7 (0.09 - 19.32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4764585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6 (1 - 9.37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6F9CECC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9 (1.14 - 10.73)</w:t>
            </w:r>
          </w:p>
        </w:tc>
        <w:tc>
          <w:tcPr>
            <w:tcW w:w="2124" w:type="dxa"/>
            <w:shd w:val="clear" w:color="auto" w:fill="auto"/>
            <w:noWrap/>
            <w:vAlign w:val="center"/>
            <w:hideMark/>
          </w:tcPr>
          <w:p w14:paraId="723531FC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39 (8.36 - 17.68)</w:t>
            </w:r>
          </w:p>
        </w:tc>
        <w:tc>
          <w:tcPr>
            <w:tcW w:w="2001" w:type="dxa"/>
            <w:shd w:val="clear" w:color="auto" w:fill="auto"/>
            <w:noWrap/>
            <w:vAlign w:val="center"/>
            <w:hideMark/>
          </w:tcPr>
          <w:p w14:paraId="7DCB95B1" w14:textId="77777777" w:rsidR="00A02C6B" w:rsidRPr="006078C3" w:rsidRDefault="00A02C6B" w:rsidP="00A02C6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6078C3">
              <w:rPr>
                <w:rFonts w:ascii="Times New Roman" w:eastAsia="맑은 고딕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1 (0.19 - 42.38)</w:t>
            </w:r>
          </w:p>
        </w:tc>
      </w:tr>
    </w:tbl>
    <w:p w14:paraId="71CD17F6" w14:textId="77777777" w:rsidR="006078C3" w:rsidRPr="005275C2" w:rsidRDefault="006078C3">
      <w:pPr>
        <w:rPr>
          <w:rFonts w:ascii="Times New Roman" w:hAnsi="Times New Roman" w:cs="Times New Roman"/>
          <w:b/>
          <w:bCs/>
          <w:sz w:val="20"/>
          <w:szCs w:val="20"/>
        </w:rPr>
        <w:sectPr w:rsidR="006078C3" w:rsidRPr="005275C2" w:rsidSect="00D21245"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211D1FB" w14:textId="0E927C88" w:rsidR="0086241F" w:rsidRPr="00E851CE" w:rsidRDefault="00E851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S6. </w:t>
      </w:r>
      <w:r w:rsidRPr="00E851CE">
        <w:rPr>
          <w:rFonts w:ascii="Times New Roman" w:hAnsi="Times New Roman" w:cs="Times New Roman" w:hint="eastAsia"/>
          <w:sz w:val="20"/>
          <w:szCs w:val="20"/>
        </w:rPr>
        <w:t xml:space="preserve">Number of estimated raw </w:t>
      </w:r>
      <w:proofErr w:type="spellStart"/>
      <w:r w:rsidRPr="00E851CE"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 w:rsidRPr="00E851CE">
        <w:rPr>
          <w:rFonts w:ascii="Times New Roman" w:hAnsi="Times New Roman" w:cs="Times New Roman" w:hint="eastAsia"/>
          <w:sz w:val="20"/>
          <w:szCs w:val="20"/>
        </w:rPr>
        <w:t xml:space="preserve"> cases</w:t>
      </w:r>
      <w:r w:rsidR="00907633">
        <w:rPr>
          <w:rFonts w:ascii="Times New Roman" w:hAnsi="Times New Roman" w:cs="Times New Roman" w:hint="eastAsia"/>
          <w:sz w:val="20"/>
          <w:szCs w:val="20"/>
        </w:rPr>
        <w:t xml:space="preserve"> in the dataset</w:t>
      </w:r>
      <w:r w:rsidRPr="00E851CE">
        <w:rPr>
          <w:rFonts w:ascii="Times New Roman" w:hAnsi="Times New Roman" w:cs="Times New Roman" w:hint="eastAsia"/>
          <w:sz w:val="20"/>
          <w:szCs w:val="20"/>
        </w:rPr>
        <w:t xml:space="preserve"> by </w:t>
      </w:r>
      <w:r>
        <w:rPr>
          <w:rFonts w:ascii="Times New Roman" w:hAnsi="Times New Roman" w:cs="Times New Roman" w:hint="eastAsia"/>
          <w:sz w:val="20"/>
          <w:szCs w:val="20"/>
        </w:rPr>
        <w:t>sex</w:t>
      </w:r>
    </w:p>
    <w:tbl>
      <w:tblPr>
        <w:tblW w:w="33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00"/>
      </w:tblGrid>
      <w:tr w:rsidR="00E851CE" w:rsidRPr="00E851CE" w14:paraId="18976D99" w14:textId="77777777" w:rsidTr="00E415CD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4F04BB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굴림" w:hAnsi="Times" w:cs="굴림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gridSpan w:val="2"/>
            <w:shd w:val="clear" w:color="auto" w:fill="auto"/>
            <w:noWrap/>
            <w:vAlign w:val="center"/>
            <w:hideMark/>
          </w:tcPr>
          <w:p w14:paraId="5B3B9A33" w14:textId="18C8DE69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</w:tr>
      <w:tr w:rsidR="00E851CE" w:rsidRPr="00E851CE" w14:paraId="37ADBCCA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543C9C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A5DEBA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C5E45EF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</w:tr>
      <w:tr w:rsidR="00E851CE" w:rsidRPr="00E851CE" w14:paraId="19588906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30587E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BF9BB6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C568F5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</w:tr>
      <w:tr w:rsidR="00E851CE" w:rsidRPr="00E851CE" w14:paraId="50CF1187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8D7522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1D37DE7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8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91FE21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E851CE" w:rsidRPr="00E851CE" w14:paraId="538ACB4D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E04435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A568C3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B0F3EE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</w:tr>
      <w:tr w:rsidR="00E851CE" w:rsidRPr="00E851CE" w14:paraId="7490438F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EA61AA6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590555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2E5C1B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9</w:t>
            </w:r>
          </w:p>
        </w:tc>
      </w:tr>
      <w:tr w:rsidR="00E851CE" w:rsidRPr="00E851CE" w14:paraId="712F6BA1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7CB74A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9072EB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955D78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</w:tr>
      <w:tr w:rsidR="00E851CE" w:rsidRPr="00E851CE" w14:paraId="1058EC25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40F1AE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847328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42A24B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E851CE" w:rsidRPr="00E851CE" w14:paraId="4A39754E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67F333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E9C85D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B873A7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E851CE" w:rsidRPr="00E851CE" w14:paraId="7417B49A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9560E8D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78E934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972949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E851CE" w:rsidRPr="00E851CE" w14:paraId="78B360A2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78650A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C91C74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557697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</w:tr>
      <w:tr w:rsidR="00E851CE" w:rsidRPr="00E851CE" w14:paraId="31488322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8F28A1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16730B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483C92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E851CE" w:rsidRPr="00E851CE" w14:paraId="2404E2F1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DB7DE0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078E201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82FBDC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E851CE" w:rsidRPr="00E851CE" w14:paraId="7F898E09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82FDFB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567C7F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F2E6B6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</w:tr>
      <w:tr w:rsidR="00E851CE" w:rsidRPr="00E851CE" w14:paraId="4E328386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1AD8C4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FACDD1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B69302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E851CE" w:rsidRPr="00E851CE" w14:paraId="68FE94A2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EC96AE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5D535F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C544C44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E851CE" w:rsidRPr="00E851CE" w14:paraId="3BF321FD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98F315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B21324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9533DC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E851CE" w:rsidRPr="00E851CE" w14:paraId="4F54FFE7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96BC10C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D9D6E8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164B57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</w:tr>
      <w:tr w:rsidR="00E851CE" w:rsidRPr="00E851CE" w14:paraId="5562BFEE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EA1CB6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5C1E40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015691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</w:tr>
      <w:tr w:rsidR="00E851CE" w:rsidRPr="00E851CE" w14:paraId="1F64A4F4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6A03B3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61CB5A2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670C5E5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</w:tr>
      <w:tr w:rsidR="00E851CE" w:rsidRPr="00E851CE" w14:paraId="14B8CB74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318F868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FEB0D5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D2A962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</w:tr>
      <w:tr w:rsidR="00E851CE" w:rsidRPr="00E851CE" w14:paraId="7A758EA1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061D31F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3ED05A9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FEDD1E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</w:tr>
      <w:tr w:rsidR="00E851CE" w:rsidRPr="00E851CE" w14:paraId="10A047CC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EDA250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789939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9B0876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</w:tr>
      <w:tr w:rsidR="00E851CE" w:rsidRPr="00E851CE" w14:paraId="45348A2C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EF280A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DFEAB0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3B40DF" w14:textId="77777777" w:rsidR="00E851CE" w:rsidRPr="00E851CE" w:rsidRDefault="00E851CE" w:rsidP="00E851C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</w:tr>
    </w:tbl>
    <w:p w14:paraId="0CCC9506" w14:textId="3B3E65F8" w:rsidR="00E851CE" w:rsidRDefault="00E851C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3DABB56" w14:textId="77777777" w:rsidR="00E851CE" w:rsidRDefault="00E851C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31C2EDC" w14:textId="7BBCD89F" w:rsidR="00E851CE" w:rsidRDefault="00E851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S7. </w:t>
      </w:r>
      <w:r w:rsidRPr="00E851CE">
        <w:rPr>
          <w:rFonts w:ascii="Times New Roman" w:hAnsi="Times New Roman" w:cs="Times New Roman" w:hint="eastAsia"/>
          <w:sz w:val="20"/>
          <w:szCs w:val="20"/>
        </w:rPr>
        <w:t xml:space="preserve">Number of estimated raw </w:t>
      </w:r>
      <w:proofErr w:type="spellStart"/>
      <w:r w:rsidRPr="00E851CE"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 w:rsidRPr="00E851CE">
        <w:rPr>
          <w:rFonts w:ascii="Times New Roman" w:hAnsi="Times New Roman" w:cs="Times New Roman" w:hint="eastAsia"/>
          <w:sz w:val="20"/>
          <w:szCs w:val="20"/>
        </w:rPr>
        <w:t xml:space="preserve"> cases </w:t>
      </w:r>
      <w:r w:rsidR="00907633">
        <w:rPr>
          <w:rFonts w:ascii="Times New Roman" w:hAnsi="Times New Roman" w:cs="Times New Roman" w:hint="eastAsia"/>
          <w:sz w:val="20"/>
          <w:szCs w:val="20"/>
        </w:rPr>
        <w:t>in the dataset</w:t>
      </w:r>
      <w:r w:rsidR="00907633" w:rsidRPr="00E851C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E851CE">
        <w:rPr>
          <w:rFonts w:ascii="Times New Roman" w:hAnsi="Times New Roman" w:cs="Times New Roman" w:hint="eastAsia"/>
          <w:sz w:val="20"/>
          <w:szCs w:val="20"/>
        </w:rPr>
        <w:t>by age group</w:t>
      </w:r>
    </w:p>
    <w:tbl>
      <w:tblPr>
        <w:tblW w:w="550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</w:tblGrid>
      <w:tr w:rsidR="00E851CE" w:rsidRPr="00E851CE" w14:paraId="3003C653" w14:textId="77777777" w:rsidTr="00E851C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C5A113" w14:textId="6EE9B6D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400" w:type="dxa"/>
            <w:gridSpan w:val="4"/>
            <w:shd w:val="clear" w:color="auto" w:fill="auto"/>
            <w:vAlign w:val="center"/>
          </w:tcPr>
          <w:p w14:paraId="48CE5E48" w14:textId="17183B43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Age group</w:t>
            </w:r>
          </w:p>
        </w:tc>
      </w:tr>
      <w:tr w:rsidR="00E851CE" w:rsidRPr="00E851CE" w14:paraId="06D32A95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DC33A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Yea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9B62472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 - 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A10BA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 - 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C4897CD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40 - 5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F46BA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60 +</w:t>
            </w:r>
          </w:p>
        </w:tc>
      </w:tr>
      <w:tr w:rsidR="00E851CE" w:rsidRPr="00E851CE" w14:paraId="39FE58CF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155717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BAF9B4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0A3B0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6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87E7D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7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D70598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57</w:t>
            </w:r>
          </w:p>
        </w:tc>
      </w:tr>
      <w:tr w:rsidR="00E851CE" w:rsidRPr="00E851CE" w14:paraId="3018D18D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DA1C6B4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0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50C87F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289990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5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97F2AB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4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0455D4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45</w:t>
            </w:r>
          </w:p>
        </w:tc>
      </w:tr>
      <w:tr w:rsidR="00E851CE" w:rsidRPr="00E851CE" w14:paraId="0A6D6F57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2BD6D4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DD5D3C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4E6E9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F53548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3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09B4E4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6</w:t>
            </w:r>
          </w:p>
        </w:tc>
      </w:tr>
      <w:tr w:rsidR="00E851CE" w:rsidRPr="00E851CE" w14:paraId="573D3AF8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355254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8442B4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FFBD6C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E129D64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5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2CF84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64</w:t>
            </w:r>
          </w:p>
        </w:tc>
      </w:tr>
      <w:tr w:rsidR="00E851CE" w:rsidRPr="00E851CE" w14:paraId="4F82EA0C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0C1602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B5235D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1AA26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D5B17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E063742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8</w:t>
            </w:r>
          </w:p>
        </w:tc>
      </w:tr>
      <w:tr w:rsidR="00E851CE" w:rsidRPr="00E851CE" w14:paraId="383829B9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599DB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04104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F25B60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A83FF3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AA317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3</w:t>
            </w:r>
          </w:p>
        </w:tc>
      </w:tr>
      <w:tr w:rsidR="00E851CE" w:rsidRPr="00E851CE" w14:paraId="796AF33F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A57E57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ECAB2B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6F691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2044DF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FECF7D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4</w:t>
            </w:r>
          </w:p>
        </w:tc>
      </w:tr>
      <w:tr w:rsidR="00E851CE" w:rsidRPr="00E851CE" w14:paraId="50399852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02AAC1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5D731F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16514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3871D9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6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746B00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41</w:t>
            </w:r>
          </w:p>
        </w:tc>
      </w:tr>
      <w:tr w:rsidR="00E851CE" w:rsidRPr="00E851CE" w14:paraId="1A2A0236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9559E7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8A6E423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8AD7CC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85991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4E8AA8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7</w:t>
            </w:r>
          </w:p>
        </w:tc>
      </w:tr>
      <w:tr w:rsidR="00E851CE" w:rsidRPr="00E851CE" w14:paraId="48102C9B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A3876B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8EEE63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5C0FA0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D047C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6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95EE1F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0</w:t>
            </w:r>
          </w:p>
        </w:tc>
      </w:tr>
      <w:tr w:rsidR="00E851CE" w:rsidRPr="00E851CE" w14:paraId="15C4AD9E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8C08A8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34E069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991EBA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E09E810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D18A6D2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5</w:t>
            </w:r>
          </w:p>
        </w:tc>
      </w:tr>
      <w:tr w:rsidR="00E851CE" w:rsidRPr="00E851CE" w14:paraId="15DD9746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5454C62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90181B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F988B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7FFBF0F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517AB8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3</w:t>
            </w:r>
          </w:p>
        </w:tc>
      </w:tr>
      <w:tr w:rsidR="00E851CE" w:rsidRPr="00E851CE" w14:paraId="1CFD564C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101154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99E4C9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EAE271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FDC059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9C8F21F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6</w:t>
            </w:r>
          </w:p>
        </w:tc>
      </w:tr>
      <w:tr w:rsidR="00E851CE" w:rsidRPr="00E851CE" w14:paraId="796A4EC6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E45C94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C071B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D7F63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0D6961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90A081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3</w:t>
            </w:r>
          </w:p>
        </w:tc>
      </w:tr>
      <w:tr w:rsidR="00E851CE" w:rsidRPr="00E851CE" w14:paraId="3FACDF8D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E5D00E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F9A62B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4689544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331CC9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2E3FEA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3</w:t>
            </w:r>
          </w:p>
        </w:tc>
      </w:tr>
      <w:tr w:rsidR="00E851CE" w:rsidRPr="00E851CE" w14:paraId="608744C1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08F55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BA0C7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7DDC1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3725A6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029E7F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2</w:t>
            </w:r>
          </w:p>
        </w:tc>
      </w:tr>
      <w:tr w:rsidR="00E851CE" w:rsidRPr="00E851CE" w14:paraId="73E9E904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065790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FE1D8DE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6497AC3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F77AEF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33F279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44</w:t>
            </w:r>
          </w:p>
        </w:tc>
      </w:tr>
      <w:tr w:rsidR="00E851CE" w:rsidRPr="00E851CE" w14:paraId="200C1146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F9D2F38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C295F6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A3E713F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88B74F3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1259CF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8</w:t>
            </w:r>
          </w:p>
        </w:tc>
      </w:tr>
      <w:tr w:rsidR="00E851CE" w:rsidRPr="00E851CE" w14:paraId="22E1F58E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FF7151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2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AADD7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0FEB1B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5F475A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E5235AD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0</w:t>
            </w:r>
          </w:p>
        </w:tc>
      </w:tr>
      <w:tr w:rsidR="00E851CE" w:rsidRPr="00E851CE" w14:paraId="1EF7230F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961BE8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B96C8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28510F9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5E8CE17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F371396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7</w:t>
            </w:r>
          </w:p>
        </w:tc>
      </w:tr>
      <w:tr w:rsidR="00E851CE" w:rsidRPr="00E851CE" w14:paraId="5B12B180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08A77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0CDF0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DD54A90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9A5E8B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F29A102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</w:t>
            </w:r>
          </w:p>
        </w:tc>
      </w:tr>
      <w:tr w:rsidR="00E851CE" w:rsidRPr="00E851CE" w14:paraId="2C3FBE57" w14:textId="77777777" w:rsidTr="001822C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7306B4A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20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90F663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F48FB39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DA8995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DCE4BB" w14:textId="77777777" w:rsidR="00E851CE" w:rsidRPr="00E851CE" w:rsidRDefault="00E851CE" w:rsidP="001822C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</w:pPr>
            <w:r w:rsidRPr="00E851CE">
              <w:rPr>
                <w:rFonts w:ascii="Times" w:eastAsia="맑은 고딕" w:hAnsi="Times" w:cs="굴림"/>
                <w:color w:val="000000"/>
                <w:kern w:val="0"/>
                <w14:ligatures w14:val="none"/>
              </w:rPr>
              <w:t>35</w:t>
            </w:r>
          </w:p>
        </w:tc>
      </w:tr>
    </w:tbl>
    <w:p w14:paraId="21AEC528" w14:textId="77777777" w:rsidR="00E851CE" w:rsidRPr="00E851CE" w:rsidRDefault="00E851CE">
      <w:pPr>
        <w:rPr>
          <w:rFonts w:ascii="Times New Roman" w:hAnsi="Times New Roman" w:cs="Times New Roman"/>
          <w:sz w:val="20"/>
          <w:szCs w:val="20"/>
        </w:rPr>
      </w:pPr>
    </w:p>
    <w:p w14:paraId="608BC952" w14:textId="77777777" w:rsidR="00E851CE" w:rsidRDefault="00E851C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B927E21" w14:textId="545BEDDB" w:rsidR="00E851CE" w:rsidRDefault="00E851C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S8. </w:t>
      </w:r>
      <w:r w:rsidR="00907633" w:rsidRPr="00E851CE">
        <w:rPr>
          <w:rFonts w:ascii="Times New Roman" w:hAnsi="Times New Roman" w:cs="Times New Roman" w:hint="eastAsia"/>
          <w:sz w:val="20"/>
          <w:szCs w:val="20"/>
        </w:rPr>
        <w:t xml:space="preserve">Number of estimated raw </w:t>
      </w:r>
      <w:proofErr w:type="spellStart"/>
      <w:r w:rsidR="00907633" w:rsidRPr="00E851CE">
        <w:rPr>
          <w:rFonts w:ascii="Times New Roman" w:hAnsi="Times New Roman" w:cs="Times New Roman" w:hint="eastAsia"/>
          <w:sz w:val="20"/>
          <w:szCs w:val="20"/>
        </w:rPr>
        <w:t>clonorchiasis</w:t>
      </w:r>
      <w:proofErr w:type="spellEnd"/>
      <w:r w:rsidR="00907633" w:rsidRPr="00E851CE">
        <w:rPr>
          <w:rFonts w:ascii="Times New Roman" w:hAnsi="Times New Roman" w:cs="Times New Roman" w:hint="eastAsia"/>
          <w:sz w:val="20"/>
          <w:szCs w:val="20"/>
        </w:rPr>
        <w:t xml:space="preserve"> cases </w:t>
      </w:r>
      <w:r w:rsidR="00907633">
        <w:rPr>
          <w:rFonts w:ascii="Times New Roman" w:hAnsi="Times New Roman" w:cs="Times New Roman" w:hint="eastAsia"/>
          <w:sz w:val="20"/>
          <w:szCs w:val="20"/>
        </w:rPr>
        <w:t>in the dataset</w:t>
      </w:r>
      <w:r w:rsidR="00907633" w:rsidRPr="00E851CE">
        <w:rPr>
          <w:rFonts w:ascii="Times New Roman" w:hAnsi="Times New Roman" w:cs="Times New Roman" w:hint="eastAsia"/>
          <w:sz w:val="20"/>
          <w:szCs w:val="20"/>
        </w:rPr>
        <w:t xml:space="preserve"> by </w:t>
      </w:r>
      <w:r w:rsidR="00907633">
        <w:rPr>
          <w:rFonts w:ascii="Times New Roman" w:hAnsi="Times New Roman" w:cs="Times New Roman" w:hint="eastAsia"/>
          <w:sz w:val="20"/>
          <w:szCs w:val="20"/>
        </w:rPr>
        <w:t>major regions</w:t>
      </w:r>
    </w:p>
    <w:tbl>
      <w:tblPr>
        <w:tblW w:w="97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100"/>
        <w:gridCol w:w="1157"/>
        <w:gridCol w:w="1148"/>
        <w:gridCol w:w="1593"/>
        <w:gridCol w:w="1100"/>
        <w:gridCol w:w="1440"/>
        <w:gridCol w:w="1100"/>
      </w:tblGrid>
      <w:tr w:rsidR="00907633" w:rsidRPr="00907633" w14:paraId="7ACB62FA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A7340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굴림" w:hAnsi="Times" w:cs="굴림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38" w:type="dxa"/>
            <w:gridSpan w:val="7"/>
            <w:shd w:val="clear" w:color="auto" w:fill="auto"/>
            <w:noWrap/>
            <w:vAlign w:val="center"/>
            <w:hideMark/>
          </w:tcPr>
          <w:p w14:paraId="603560B1" w14:textId="6509F438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Times New Roman" w:hAnsi="Times" w:cs="Times New Roman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Major regions</w:t>
            </w:r>
          </w:p>
        </w:tc>
      </w:tr>
      <w:tr w:rsidR="00907633" w:rsidRPr="00907633" w14:paraId="1F4C1C3F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A11A9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86D46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Seoul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18E2A7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Gyeonggi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5FFC49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Gangwon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10249E0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Chungcheon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7CF6AF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Jeolla</w:t>
            </w:r>
            <w:proofErr w:type="spellEnd"/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B46E88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Gyeongsang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A52A337" w14:textId="6E327515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Jeju</w:t>
            </w:r>
          </w:p>
        </w:tc>
      </w:tr>
      <w:tr w:rsidR="00907633" w:rsidRPr="00907633" w14:paraId="7B2A3C2E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5E4574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F4458F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D1D5CD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A7F481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FFCBB9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DB4B27E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8307F8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7999D0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907633" w:rsidRPr="00907633" w14:paraId="3A8DC7BF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E53AFB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B88D4D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B59783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265E6D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A54BE0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00B3E8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A69AF8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7FD7FC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4347E574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C34C51F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F7B353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4B4673F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7E9E2E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2B2C46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F25B9B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552D66E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F92D3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07633" w:rsidRPr="00907633" w14:paraId="3B0676F4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3A6A8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14CF2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D5AC68F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801DD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404817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E68D7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6CDD7A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D7488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7CD9C9FD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20E378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675DC9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29C417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F8803B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0025D2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5BBFEA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824241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D8906E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7E3ADCD5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A26F07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2E3BAF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0588058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E499CB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90DA53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B882A8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1D4B7D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9D866C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4D5511FA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336E46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E4CAD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3464CE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013FF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9FFBEEC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4C35A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DB24FC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CAB93E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07633" w:rsidRPr="00907633" w14:paraId="022D590D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9F8B9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ABB360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B13EB3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7633FD9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3955F7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7BC2E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EFEE2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8F514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07D77FA5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0BDF5CE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8BAE8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3B2BDCB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B27E54B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494523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922545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50AFB3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153D32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23DD6B43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1488A9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F9002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986E89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796240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5F0F05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41249B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926107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452B45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7672C66B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068B45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BDB66F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B0ADBA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A9901B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AE47D5C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AAA1A2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AB9001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6452A4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07633" w:rsidRPr="00907633" w14:paraId="6436818F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C32E9A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83ADCB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532875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E7FD2A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8C2132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865DD5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56E93D7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CE765B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52FC44C7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A1547DB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D726E8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A07264E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F55627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9AE564C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031AC3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CA9086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BB467B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907633" w:rsidRPr="00907633" w14:paraId="7B1013EA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E76A0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DB38F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F24BB2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2C071B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719650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45D60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630703C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B4E6F4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7430A6B1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2D8F46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82467E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7B234D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4AA24A5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F09C4F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4D612C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639ADDA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35C0C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07633" w:rsidRPr="00907633" w14:paraId="4DB92CDD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77DAC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6119FBF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D2A41D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592CE50B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2A5BAE4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A3A17D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1B0529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5E38E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617784DC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FAF04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CE1A7E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7F2C19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6F905E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6A63950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958226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152C977F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ABCA0F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07633" w:rsidRPr="00907633" w14:paraId="74266347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30CC0E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81110A7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1B888CC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6F64C17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75DE2E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7D632C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2F65B52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BE2BAD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07633" w:rsidRPr="00907633" w14:paraId="1D6830A4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FBB9C3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B63F85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53A004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3D29C79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06DAA1E2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C810D2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4DE277E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41E672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07633" w:rsidRPr="00907633" w14:paraId="00B6F337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11EC58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48C2CCC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09F71C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1FDC360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5E10C15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3D625E9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0979266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C3E1B8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907633" w:rsidRPr="00907633" w14:paraId="0C270D18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59D2E4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A04C3C3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3D70C1B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BF8309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4B6BEC7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5B572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792AC59C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8EBE11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907633" w:rsidRPr="00907633" w14:paraId="4EF89D68" w14:textId="77777777" w:rsidTr="00907633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2E0E2F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EE31150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81C2E04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0C1DFDFD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93" w:type="dxa"/>
            <w:shd w:val="clear" w:color="auto" w:fill="auto"/>
            <w:noWrap/>
            <w:vAlign w:val="center"/>
            <w:hideMark/>
          </w:tcPr>
          <w:p w14:paraId="75A57EAA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8F942F5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14:paraId="3D8A8CF1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74DCE86" w14:textId="77777777" w:rsidR="00907633" w:rsidRPr="00907633" w:rsidRDefault="00907633" w:rsidP="0090763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907633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4F9411C3" w14:textId="77777777" w:rsidR="00907633" w:rsidRPr="00E851CE" w:rsidRDefault="00907633">
      <w:pPr>
        <w:rPr>
          <w:rFonts w:ascii="Times New Roman" w:hAnsi="Times New Roman" w:cs="Times New Roman"/>
          <w:sz w:val="20"/>
          <w:szCs w:val="20"/>
        </w:rPr>
      </w:pPr>
    </w:p>
    <w:p w14:paraId="7BD4E8B2" w14:textId="77777777" w:rsidR="00E851CE" w:rsidRDefault="00E851C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24D5A1F" w14:textId="2D9421D9" w:rsidR="00E851CE" w:rsidRDefault="00E851C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 xml:space="preserve">Table S9. </w:t>
      </w:r>
      <w:r w:rsidR="00FE0C1E" w:rsidRPr="00FE0C1E">
        <w:rPr>
          <w:rFonts w:ascii="Times New Roman" w:hAnsi="Times New Roman" w:cs="Times New Roman" w:hint="eastAsia"/>
          <w:sz w:val="20"/>
          <w:szCs w:val="20"/>
        </w:rPr>
        <w:t>Number of NHIS beneficiaries who received prescription at least once</w:t>
      </w:r>
    </w:p>
    <w:tbl>
      <w:tblPr>
        <w:tblW w:w="558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0"/>
        <w:gridCol w:w="1860"/>
        <w:gridCol w:w="1480"/>
        <w:gridCol w:w="1147"/>
      </w:tblGrid>
      <w:tr w:rsidR="00FE0C1E" w:rsidRPr="00FE0C1E" w14:paraId="269FFF15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171937B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Year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D33A5EE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National census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17189E7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beneficiaries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BC4593B" w14:textId="4E4D1DC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" w:eastAsia="맑은 고딕" w:hAnsi="Times" w:cs="굴림" w:hint="eastAsia"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ercentage</w:t>
            </w:r>
          </w:p>
        </w:tc>
      </w:tr>
      <w:tr w:rsidR="00FE0C1E" w:rsidRPr="00FE0C1E" w14:paraId="075814CB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3098984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FED7254" w14:textId="5420CF4F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9,540,367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5347F780" w14:textId="09BDE172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1,011,554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AEED46D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2.78</w:t>
            </w:r>
          </w:p>
        </w:tc>
      </w:tr>
      <w:tr w:rsidR="00FE0C1E" w:rsidRPr="00FE0C1E" w14:paraId="2A88EEF6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9227641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0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A1F7288" w14:textId="547E7A6D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9,773,145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37999DB" w14:textId="132B814A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2,350,73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B104738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5.09</w:t>
            </w:r>
          </w:p>
        </w:tc>
      </w:tr>
      <w:tr w:rsidR="00FE0C1E" w:rsidRPr="00FE0C1E" w14:paraId="121A8057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2440F02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800B00B" w14:textId="070BB79F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0,515,66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D6E7A8C" w14:textId="67900A0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2,569,38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26043EC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4.27</w:t>
            </w:r>
          </w:p>
        </w:tc>
      </w:tr>
      <w:tr w:rsidR="00FE0C1E" w:rsidRPr="00FE0C1E" w14:paraId="1FAA3EDF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DBA47A6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E5B6E12" w14:textId="1BDDA262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0,734,28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49A55F2" w14:textId="20AB5C66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3,025,24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FE0019B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4.81</w:t>
            </w:r>
          </w:p>
        </w:tc>
      </w:tr>
      <w:tr w:rsidR="00FE0C1E" w:rsidRPr="00FE0C1E" w14:paraId="23093EF8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613AC741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FAE514" w14:textId="690483E1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0,948,272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232E94A" w14:textId="6D442BDF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3,596,82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62C781F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5.57</w:t>
            </w:r>
          </w:p>
        </w:tc>
      </w:tr>
      <w:tr w:rsidR="00FE0C1E" w:rsidRPr="00FE0C1E" w14:paraId="2ED1A088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4C16452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A32686A" w14:textId="6B5401BF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141,46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ADCA769" w14:textId="10D3E06B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3,774,781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7E0F5F8D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5.60</w:t>
            </w:r>
          </w:p>
        </w:tc>
      </w:tr>
      <w:tr w:rsidR="00FE0C1E" w:rsidRPr="00FE0C1E" w14:paraId="6B227A26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084212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4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6DB7D03" w14:textId="2B552F3B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327,9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6D57B913" w14:textId="7E01B369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4,355,553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963F7B3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6.42</w:t>
            </w:r>
          </w:p>
        </w:tc>
      </w:tr>
      <w:tr w:rsidR="00FE0C1E" w:rsidRPr="00FE0C1E" w14:paraId="4F718B2E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4B4E1C4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5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A45EDA6" w14:textId="224CC034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529,3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7BAE426" w14:textId="75764482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4,507,236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57CF86C1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6.37</w:t>
            </w:r>
          </w:p>
        </w:tc>
      </w:tr>
      <w:tr w:rsidR="00FE0C1E" w:rsidRPr="00FE0C1E" w14:paraId="2A3882E5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1F54138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6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8D3F58F" w14:textId="552F233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696,216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6803E3A" w14:textId="0C66D5B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5,114,48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00DFF14B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7.27</w:t>
            </w:r>
          </w:p>
        </w:tc>
      </w:tr>
      <w:tr w:rsidR="00FE0C1E" w:rsidRPr="00FE0C1E" w14:paraId="63692012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5024AF5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4026E16" w14:textId="60219410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778,544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C461250" w14:textId="033A07B4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5,235,327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7397C7A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7.36</w:t>
            </w:r>
          </w:p>
        </w:tc>
      </w:tr>
      <w:tr w:rsidR="00FE0C1E" w:rsidRPr="00FE0C1E" w14:paraId="4166AAA0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30044E1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C5F4C9F" w14:textId="6446285B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826,05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7F0B4447" w14:textId="72870C1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5,671,93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6E4753CC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8.13</w:t>
            </w:r>
          </w:p>
        </w:tc>
      </w:tr>
      <w:tr w:rsidR="00FE0C1E" w:rsidRPr="00FE0C1E" w14:paraId="3644C1A5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1AAC9D29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15E9FC" w14:textId="41E7C7D0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849,861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2BE5C50" w14:textId="73E96155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5,730,440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BE834F8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8.20</w:t>
            </w:r>
          </w:p>
        </w:tc>
      </w:tr>
      <w:tr w:rsidR="00FE0C1E" w:rsidRPr="00FE0C1E" w14:paraId="04CCA414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06C5AF96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0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8EDBC65" w14:textId="5B47F3DC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829,023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036163A9" w14:textId="72633408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3,698,618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4A38EC43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4.31</w:t>
            </w:r>
          </w:p>
        </w:tc>
      </w:tr>
      <w:tr w:rsidR="00FE0C1E" w:rsidRPr="00FE0C1E" w14:paraId="56779EB9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9BF4FA9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B5FC94D" w14:textId="62D0136F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638,80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24BA970B" w14:textId="63868554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4,023,29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25415571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85.25</w:t>
            </w:r>
          </w:p>
        </w:tc>
      </w:tr>
      <w:tr w:rsidR="00FE0C1E" w:rsidRPr="00FE0C1E" w14:paraId="045ABC07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61114C5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856A32F" w14:textId="3AB5D8F5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439,038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EBEFED7" w14:textId="6D5108FE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6,966,125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04363DC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1.30</w:t>
            </w:r>
          </w:p>
        </w:tc>
      </w:tr>
      <w:tr w:rsidR="00FE0C1E" w:rsidRPr="00FE0C1E" w14:paraId="7478976F" w14:textId="77777777" w:rsidTr="00FE0C1E">
        <w:trPr>
          <w:trHeight w:val="352"/>
        </w:trPr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27EC0880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2023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0ED392" w14:textId="58D2D7E1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51,325,329</w:t>
            </w:r>
          </w:p>
        </w:tc>
        <w:tc>
          <w:tcPr>
            <w:tcW w:w="1480" w:type="dxa"/>
            <w:shd w:val="clear" w:color="auto" w:fill="auto"/>
            <w:noWrap/>
            <w:vAlign w:val="center"/>
            <w:hideMark/>
          </w:tcPr>
          <w:p w14:paraId="44D73CF0" w14:textId="2BB0CA40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46,916,852</w:t>
            </w:r>
          </w:p>
        </w:tc>
        <w:tc>
          <w:tcPr>
            <w:tcW w:w="1147" w:type="dxa"/>
            <w:shd w:val="clear" w:color="auto" w:fill="auto"/>
            <w:noWrap/>
            <w:vAlign w:val="center"/>
            <w:hideMark/>
          </w:tcPr>
          <w:p w14:paraId="1049A62C" w14:textId="77777777" w:rsidR="00FE0C1E" w:rsidRPr="00FE0C1E" w:rsidRDefault="00FE0C1E" w:rsidP="00FE0C1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</w:pPr>
            <w:r w:rsidRPr="00FE0C1E">
              <w:rPr>
                <w:rFonts w:ascii="Times" w:eastAsia="맑은 고딕" w:hAnsi="Times" w:cs="굴림"/>
                <w:color w:val="000000"/>
                <w:kern w:val="0"/>
                <w:sz w:val="20"/>
                <w:szCs w:val="20"/>
                <w14:ligatures w14:val="none"/>
              </w:rPr>
              <w:t>91.41</w:t>
            </w:r>
          </w:p>
        </w:tc>
      </w:tr>
    </w:tbl>
    <w:p w14:paraId="2FD0F441" w14:textId="77777777" w:rsidR="00FE0C1E" w:rsidRPr="00E851CE" w:rsidRDefault="00FE0C1E">
      <w:pPr>
        <w:rPr>
          <w:rFonts w:ascii="Times New Roman" w:hAnsi="Times New Roman" w:cs="Times New Roman"/>
          <w:sz w:val="20"/>
          <w:szCs w:val="20"/>
        </w:rPr>
      </w:pPr>
    </w:p>
    <w:sectPr w:rsidR="00FE0C1E" w:rsidRPr="00E851CE" w:rsidSect="00E62E6D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BDE4EF" w14:textId="77777777" w:rsidR="0059392A" w:rsidRDefault="0059392A" w:rsidP="00DB1828">
      <w:pPr>
        <w:spacing w:after="0" w:line="240" w:lineRule="auto"/>
      </w:pPr>
      <w:r>
        <w:separator/>
      </w:r>
    </w:p>
  </w:endnote>
  <w:endnote w:type="continuationSeparator" w:id="0">
    <w:p w14:paraId="486E349B" w14:textId="77777777" w:rsidR="0059392A" w:rsidRDefault="0059392A" w:rsidP="00DB1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631FBA" w14:textId="77777777" w:rsidR="0059392A" w:rsidRDefault="0059392A" w:rsidP="00DB1828">
      <w:pPr>
        <w:spacing w:after="0" w:line="240" w:lineRule="auto"/>
      </w:pPr>
      <w:r>
        <w:separator/>
      </w:r>
    </w:p>
  </w:footnote>
  <w:footnote w:type="continuationSeparator" w:id="0">
    <w:p w14:paraId="4E7ECC0D" w14:textId="77777777" w:rsidR="0059392A" w:rsidRDefault="0059392A" w:rsidP="00DB1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2C7BE5"/>
    <w:multiLevelType w:val="hybridMultilevel"/>
    <w:tmpl w:val="3C96BCD6"/>
    <w:lvl w:ilvl="0" w:tplc="E5E89C0E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6A8E2220"/>
    <w:multiLevelType w:val="hybridMultilevel"/>
    <w:tmpl w:val="8C3AF20C"/>
    <w:lvl w:ilvl="0" w:tplc="67824F1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1599634636">
    <w:abstractNumId w:val="0"/>
  </w:num>
  <w:num w:numId="2" w16cid:durableId="19916667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918"/>
    <w:rsid w:val="000402F7"/>
    <w:rsid w:val="00050161"/>
    <w:rsid w:val="00060241"/>
    <w:rsid w:val="00072C62"/>
    <w:rsid w:val="000748FD"/>
    <w:rsid w:val="0008597B"/>
    <w:rsid w:val="00093696"/>
    <w:rsid w:val="000944F5"/>
    <w:rsid w:val="00096A03"/>
    <w:rsid w:val="000A24FD"/>
    <w:rsid w:val="000C4246"/>
    <w:rsid w:val="000D0D56"/>
    <w:rsid w:val="000F7DCA"/>
    <w:rsid w:val="001128F2"/>
    <w:rsid w:val="00114A30"/>
    <w:rsid w:val="00117760"/>
    <w:rsid w:val="001214F6"/>
    <w:rsid w:val="00136C82"/>
    <w:rsid w:val="00180F81"/>
    <w:rsid w:val="00191544"/>
    <w:rsid w:val="001B56E4"/>
    <w:rsid w:val="001B7FBE"/>
    <w:rsid w:val="001C5B58"/>
    <w:rsid w:val="001D12F2"/>
    <w:rsid w:val="001D1F64"/>
    <w:rsid w:val="001D4FC3"/>
    <w:rsid w:val="001D5A83"/>
    <w:rsid w:val="001E02F7"/>
    <w:rsid w:val="001E234E"/>
    <w:rsid w:val="001E2AFD"/>
    <w:rsid w:val="002253BE"/>
    <w:rsid w:val="0028469A"/>
    <w:rsid w:val="002874B7"/>
    <w:rsid w:val="002B0535"/>
    <w:rsid w:val="002B4D4E"/>
    <w:rsid w:val="002B7B52"/>
    <w:rsid w:val="002D2FA8"/>
    <w:rsid w:val="00321EE0"/>
    <w:rsid w:val="00380F2C"/>
    <w:rsid w:val="003B2F67"/>
    <w:rsid w:val="003E153C"/>
    <w:rsid w:val="003E26C3"/>
    <w:rsid w:val="00422FE5"/>
    <w:rsid w:val="00475199"/>
    <w:rsid w:val="00481974"/>
    <w:rsid w:val="004865BD"/>
    <w:rsid w:val="00495F60"/>
    <w:rsid w:val="004C35A3"/>
    <w:rsid w:val="004F152B"/>
    <w:rsid w:val="00522DD2"/>
    <w:rsid w:val="005275C2"/>
    <w:rsid w:val="0054437E"/>
    <w:rsid w:val="00566BF6"/>
    <w:rsid w:val="0059392A"/>
    <w:rsid w:val="00594BDE"/>
    <w:rsid w:val="00595C85"/>
    <w:rsid w:val="005C2C7B"/>
    <w:rsid w:val="005C6162"/>
    <w:rsid w:val="005C6E07"/>
    <w:rsid w:val="006078C3"/>
    <w:rsid w:val="00643279"/>
    <w:rsid w:val="0065158E"/>
    <w:rsid w:val="00664799"/>
    <w:rsid w:val="00672A1D"/>
    <w:rsid w:val="00691CED"/>
    <w:rsid w:val="00695234"/>
    <w:rsid w:val="006B3F26"/>
    <w:rsid w:val="006D633D"/>
    <w:rsid w:val="00721A3E"/>
    <w:rsid w:val="00722C8F"/>
    <w:rsid w:val="00731630"/>
    <w:rsid w:val="00753712"/>
    <w:rsid w:val="00760F2C"/>
    <w:rsid w:val="007701AA"/>
    <w:rsid w:val="00775C2F"/>
    <w:rsid w:val="00784173"/>
    <w:rsid w:val="0078607D"/>
    <w:rsid w:val="007A3864"/>
    <w:rsid w:val="007B7D84"/>
    <w:rsid w:val="007D5A11"/>
    <w:rsid w:val="008130C3"/>
    <w:rsid w:val="00836A59"/>
    <w:rsid w:val="00841615"/>
    <w:rsid w:val="008436C6"/>
    <w:rsid w:val="00846AD4"/>
    <w:rsid w:val="008600B3"/>
    <w:rsid w:val="0086241F"/>
    <w:rsid w:val="008725D1"/>
    <w:rsid w:val="008807CD"/>
    <w:rsid w:val="00886139"/>
    <w:rsid w:val="008A236B"/>
    <w:rsid w:val="008D4B95"/>
    <w:rsid w:val="008D6AD2"/>
    <w:rsid w:val="008E0482"/>
    <w:rsid w:val="008F6277"/>
    <w:rsid w:val="00907633"/>
    <w:rsid w:val="0091576E"/>
    <w:rsid w:val="009705BC"/>
    <w:rsid w:val="00971D86"/>
    <w:rsid w:val="00981A9F"/>
    <w:rsid w:val="00996AFC"/>
    <w:rsid w:val="009A3C92"/>
    <w:rsid w:val="009C0114"/>
    <w:rsid w:val="009C0B23"/>
    <w:rsid w:val="009D33FC"/>
    <w:rsid w:val="00A02C6B"/>
    <w:rsid w:val="00A0307E"/>
    <w:rsid w:val="00A10503"/>
    <w:rsid w:val="00A3115A"/>
    <w:rsid w:val="00A778E4"/>
    <w:rsid w:val="00A94588"/>
    <w:rsid w:val="00AA269E"/>
    <w:rsid w:val="00AC3A4B"/>
    <w:rsid w:val="00AC6CCF"/>
    <w:rsid w:val="00AE2370"/>
    <w:rsid w:val="00AF0801"/>
    <w:rsid w:val="00AF3DD9"/>
    <w:rsid w:val="00B16CB2"/>
    <w:rsid w:val="00B23386"/>
    <w:rsid w:val="00B30A5E"/>
    <w:rsid w:val="00B52A9D"/>
    <w:rsid w:val="00B67900"/>
    <w:rsid w:val="00BA57C6"/>
    <w:rsid w:val="00BE7A2D"/>
    <w:rsid w:val="00C0609C"/>
    <w:rsid w:val="00C22A3D"/>
    <w:rsid w:val="00C24494"/>
    <w:rsid w:val="00C3263C"/>
    <w:rsid w:val="00C44417"/>
    <w:rsid w:val="00C662A1"/>
    <w:rsid w:val="00CA5B77"/>
    <w:rsid w:val="00CE6D40"/>
    <w:rsid w:val="00D21245"/>
    <w:rsid w:val="00D40BA5"/>
    <w:rsid w:val="00D90671"/>
    <w:rsid w:val="00D97CB7"/>
    <w:rsid w:val="00DA4E04"/>
    <w:rsid w:val="00DB1828"/>
    <w:rsid w:val="00DD612A"/>
    <w:rsid w:val="00E027CC"/>
    <w:rsid w:val="00E140F2"/>
    <w:rsid w:val="00E62E6D"/>
    <w:rsid w:val="00E81218"/>
    <w:rsid w:val="00E82CDE"/>
    <w:rsid w:val="00E851CE"/>
    <w:rsid w:val="00E93360"/>
    <w:rsid w:val="00E965B6"/>
    <w:rsid w:val="00EE375A"/>
    <w:rsid w:val="00F15FC1"/>
    <w:rsid w:val="00F45887"/>
    <w:rsid w:val="00F47056"/>
    <w:rsid w:val="00F66489"/>
    <w:rsid w:val="00F676D1"/>
    <w:rsid w:val="00F70FCF"/>
    <w:rsid w:val="00F76030"/>
    <w:rsid w:val="00FA4604"/>
    <w:rsid w:val="00FA4918"/>
    <w:rsid w:val="00FB6659"/>
    <w:rsid w:val="00FE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0BAC5C"/>
  <w15:chartTrackingRefBased/>
  <w15:docId w15:val="{F9405615-2657-41F1-8C94-BA6B4C83F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widowControl w:val="0"/>
        <w:wordWrap w:val="0"/>
        <w:autoSpaceDE w:val="0"/>
        <w:autoSpaceDN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C1E"/>
  </w:style>
  <w:style w:type="paragraph" w:styleId="Heading1">
    <w:name w:val="heading 1"/>
    <w:basedOn w:val="Normal"/>
    <w:next w:val="Normal"/>
    <w:link w:val="Heading1Char"/>
    <w:uiPriority w:val="9"/>
    <w:qFormat/>
    <w:rsid w:val="00FA491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49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491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491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491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491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491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491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491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49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49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491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49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49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49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49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49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491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FA491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49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491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49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49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49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49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49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49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49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491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182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B1828"/>
  </w:style>
  <w:style w:type="paragraph" w:styleId="Footer">
    <w:name w:val="footer"/>
    <w:basedOn w:val="Normal"/>
    <w:link w:val="FooterChar"/>
    <w:uiPriority w:val="99"/>
    <w:unhideWhenUsed/>
    <w:rsid w:val="00DB182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B1828"/>
  </w:style>
  <w:style w:type="table" w:styleId="TableGrid">
    <w:name w:val="Table Grid"/>
    <w:basedOn w:val="TableNormal"/>
    <w:uiPriority w:val="39"/>
    <w:rsid w:val="00A778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77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6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958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47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26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65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10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804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37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4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6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37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87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05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8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24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93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2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3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0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0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0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1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3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6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6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3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1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36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4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6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2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4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39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8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4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5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65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19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5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89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2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1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25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46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98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2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3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1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654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92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00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869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36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68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12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7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7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57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32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94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1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01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3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70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93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71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56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97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19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8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7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3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92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5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60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50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732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301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735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0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29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9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9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32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5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2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6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036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979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08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21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29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6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95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5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60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3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32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7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0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4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5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2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6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3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229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8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9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2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6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0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62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14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9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377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8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92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89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75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3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2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0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08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0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6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1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3634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2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4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0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0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5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232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5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8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00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10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8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8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24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662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9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32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6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68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3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19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19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3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56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8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6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1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7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80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5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78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2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2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64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8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36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2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9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757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058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2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4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59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4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72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75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5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94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8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51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5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9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7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13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83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7971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3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41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4183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52460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80334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27617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7931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8898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33371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74161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2764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59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910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14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3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4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90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02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82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7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390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7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30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92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26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416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5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4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834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65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6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521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7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6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6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81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6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22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0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8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597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9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13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28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45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0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27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6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10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4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41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88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5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8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12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8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35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7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6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362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9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99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7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7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5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68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3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78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5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4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34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06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0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68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0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78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24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370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8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13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8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9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11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37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72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75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87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5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4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141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9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83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7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043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3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84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69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2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8653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01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51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8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69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5878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219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42964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6944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7527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165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4616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493112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14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9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0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7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4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891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36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7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70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5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3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57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328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3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51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80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846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6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25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8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70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0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5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7585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5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9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423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5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68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17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18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45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67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4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569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6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69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5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5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669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2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214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3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74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3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6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692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318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22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0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5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68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6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4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7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1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89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1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5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7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0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66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8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59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35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27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0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034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6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334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10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4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195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5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41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3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8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43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161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0208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89199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59554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6519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1925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5589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8608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53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70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22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00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469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59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39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40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94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0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9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2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5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0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72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7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25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621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53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3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972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175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9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24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74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84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09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7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5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97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41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5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72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3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7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73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57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4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1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13327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1166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1645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4206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7369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707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435365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8820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870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9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9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31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05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35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11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3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46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3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59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56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426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7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87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6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76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265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157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9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6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203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74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85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92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40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16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085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7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9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5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8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54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65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9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93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18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51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7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2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3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96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5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6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40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2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73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39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36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7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65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339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8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31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77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3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8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6</TotalTime>
  <Pages>13</Pages>
  <Words>1828</Words>
  <Characters>10422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택상</dc:creator>
  <cp:keywords/>
  <dc:description/>
  <cp:lastModifiedBy>이택상</cp:lastModifiedBy>
  <cp:revision>101</cp:revision>
  <dcterms:created xsi:type="dcterms:W3CDTF">2024-10-02T01:46:00Z</dcterms:created>
  <dcterms:modified xsi:type="dcterms:W3CDTF">2025-07-21T06:37:00Z</dcterms:modified>
</cp:coreProperties>
</file>